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DA3AF4" w14:textId="207A1696" w:rsidR="0095078E" w:rsidRDefault="00222136" w:rsidP="00222136">
      <w:pPr>
        <w:jc w:val="center"/>
        <w:rPr>
          <w:b/>
          <w:bCs/>
          <w:sz w:val="48"/>
          <w:szCs w:val="48"/>
        </w:rPr>
      </w:pPr>
      <w:r>
        <w:rPr>
          <w:b/>
          <w:bCs/>
          <w:sz w:val="48"/>
          <w:szCs w:val="48"/>
        </w:rPr>
        <w:t>Supplementary File</w:t>
      </w:r>
    </w:p>
    <w:p w14:paraId="3B779FE8" w14:textId="77777777" w:rsidR="009B067C" w:rsidRDefault="009B067C" w:rsidP="009B067C">
      <w:pPr>
        <w:spacing w:before="240" w:line="480" w:lineRule="auto"/>
        <w:jc w:val="center"/>
        <w:rPr>
          <w:rFonts w:eastAsia="Times New Roman"/>
          <w:b/>
          <w:bCs/>
          <w:color w:val="000000"/>
          <w:u w:val="single"/>
          <w:shd w:val="clear" w:color="auto" w:fill="FFFFFF"/>
        </w:rPr>
      </w:pPr>
    </w:p>
    <w:p w14:paraId="0B22AF77" w14:textId="773E591A" w:rsidR="00E82D1E" w:rsidRPr="009B067C" w:rsidRDefault="009B067C" w:rsidP="009B067C">
      <w:pPr>
        <w:spacing w:before="240" w:line="480" w:lineRule="auto"/>
        <w:jc w:val="center"/>
        <w:rPr>
          <w:rFonts w:eastAsia="Times New Roman"/>
        </w:rPr>
      </w:pPr>
      <w:r w:rsidRPr="0063710B">
        <w:rPr>
          <w:rFonts w:eastAsia="Times New Roman"/>
          <w:b/>
          <w:bCs/>
          <w:color w:val="000000"/>
          <w:u w:val="single"/>
          <w:shd w:val="clear" w:color="auto" w:fill="FFFFFF"/>
        </w:rPr>
        <w:t>Mortality Analysis (in GIB population)</w:t>
      </w:r>
    </w:p>
    <w:p w14:paraId="6B4A1FC1" w14:textId="2E298862" w:rsidR="004066D2" w:rsidRPr="00AC7426" w:rsidRDefault="000375DB" w:rsidP="004066D2">
      <w:pPr>
        <w:spacing w:before="240" w:line="480" w:lineRule="auto"/>
        <w:jc w:val="both"/>
        <w:rPr>
          <w:rFonts w:eastAsia="Times New Roman"/>
          <w:color w:val="000000"/>
          <w:shd w:val="clear" w:color="auto" w:fill="FFFFFF"/>
        </w:rPr>
      </w:pPr>
      <w:r w:rsidRPr="00AC7426">
        <w:rPr>
          <w:rFonts w:eastAsia="Times New Roman"/>
          <w:b/>
          <w:bCs/>
          <w:color w:val="000000"/>
          <w:shd w:val="clear" w:color="auto" w:fill="FFFFFF"/>
        </w:rPr>
        <w:t xml:space="preserve">Supplementary </w:t>
      </w:r>
      <w:r w:rsidR="004066D2" w:rsidRPr="00AC7426">
        <w:rPr>
          <w:rFonts w:eastAsia="Times New Roman"/>
          <w:b/>
          <w:bCs/>
          <w:color w:val="000000"/>
          <w:shd w:val="clear" w:color="auto" w:fill="FFFFFF"/>
        </w:rPr>
        <w:t xml:space="preserve">Table 2: Univariate mortality in GIB: </w:t>
      </w:r>
    </w:p>
    <w:p w14:paraId="15B126C7" w14:textId="77777777" w:rsidR="004066D2" w:rsidRPr="0063710B" w:rsidRDefault="004066D2" w:rsidP="004066D2">
      <w:pPr>
        <w:spacing w:before="240" w:line="480" w:lineRule="auto"/>
        <w:jc w:val="both"/>
        <w:rPr>
          <w:rFonts w:eastAsia="Times New Roman"/>
        </w:rPr>
      </w:pPr>
    </w:p>
    <w:tbl>
      <w:tblPr>
        <w:tblW w:w="5000" w:type="pct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480"/>
        <w:gridCol w:w="977"/>
        <w:gridCol w:w="2604"/>
        <w:gridCol w:w="1499"/>
      </w:tblGrid>
      <w:tr w:rsidR="004066D2" w:rsidRPr="0063710B" w14:paraId="144C2AFA" w14:textId="77777777" w:rsidTr="00C315B3">
        <w:trPr>
          <w:trHeight w:val="20"/>
          <w:jc w:val="center"/>
        </w:trPr>
        <w:tc>
          <w:tcPr>
            <w:tcW w:w="2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82956EA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4F838CE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  <w:b/>
                <w:bCs/>
              </w:rPr>
            </w:pPr>
            <w:r w:rsidRPr="0063710B">
              <w:rPr>
                <w:rFonts w:eastAsia="Times New Roman"/>
                <w:b/>
                <w:bCs/>
                <w:color w:val="000000"/>
                <w:shd w:val="clear" w:color="auto" w:fill="FFFFFF"/>
              </w:rPr>
              <w:t>OR</w:t>
            </w:r>
          </w:p>
        </w:tc>
        <w:tc>
          <w:tcPr>
            <w:tcW w:w="13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1A822F4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  <w:b/>
                <w:bCs/>
              </w:rPr>
            </w:pPr>
            <w:r w:rsidRPr="0063710B">
              <w:rPr>
                <w:rFonts w:eastAsia="Times New Roman"/>
                <w:b/>
                <w:bCs/>
                <w:color w:val="000000"/>
                <w:shd w:val="clear" w:color="auto" w:fill="FFFFFF"/>
              </w:rPr>
              <w:t>95% CI</w:t>
            </w:r>
          </w:p>
        </w:tc>
        <w:tc>
          <w:tcPr>
            <w:tcW w:w="7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A51EF0A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  <w:b/>
                <w:bCs/>
              </w:rPr>
            </w:pPr>
            <w:r w:rsidRPr="0063710B">
              <w:rPr>
                <w:rFonts w:eastAsia="Times New Roman"/>
                <w:b/>
                <w:bCs/>
                <w:color w:val="000000"/>
                <w:shd w:val="clear" w:color="auto" w:fill="FFFFFF"/>
              </w:rPr>
              <w:t>P value</w:t>
            </w:r>
          </w:p>
        </w:tc>
      </w:tr>
      <w:tr w:rsidR="004066D2" w:rsidRPr="0063710B" w14:paraId="63CAC2E5" w14:textId="77777777" w:rsidTr="00C315B3">
        <w:trPr>
          <w:trHeight w:val="20"/>
          <w:jc w:val="center"/>
        </w:trPr>
        <w:tc>
          <w:tcPr>
            <w:tcW w:w="2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9197237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Age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03F8710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0007</w:t>
            </w:r>
          </w:p>
        </w:tc>
        <w:tc>
          <w:tcPr>
            <w:tcW w:w="13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02D5DE8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0006-1.0009</w:t>
            </w:r>
          </w:p>
        </w:tc>
        <w:tc>
          <w:tcPr>
            <w:tcW w:w="7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778791A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</w:rPr>
              <w:t>&lt;0.01</w:t>
            </w:r>
          </w:p>
        </w:tc>
      </w:tr>
      <w:tr w:rsidR="004066D2" w:rsidRPr="0063710B" w14:paraId="09D4B480" w14:textId="77777777" w:rsidTr="00C315B3">
        <w:trPr>
          <w:trHeight w:val="20"/>
          <w:jc w:val="center"/>
        </w:trPr>
        <w:tc>
          <w:tcPr>
            <w:tcW w:w="2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4A3AD1F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&lt;50</w:t>
            </w:r>
          </w:p>
        </w:tc>
        <w:tc>
          <w:tcPr>
            <w:tcW w:w="2657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635679C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Reference</w:t>
            </w:r>
          </w:p>
        </w:tc>
      </w:tr>
      <w:tr w:rsidR="004066D2" w:rsidRPr="0063710B" w14:paraId="72B3A891" w14:textId="77777777" w:rsidTr="00C315B3">
        <w:trPr>
          <w:trHeight w:val="20"/>
          <w:jc w:val="center"/>
        </w:trPr>
        <w:tc>
          <w:tcPr>
            <w:tcW w:w="2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01D4A66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50-60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EBBF1DD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01</w:t>
            </w:r>
          </w:p>
        </w:tc>
        <w:tc>
          <w:tcPr>
            <w:tcW w:w="13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B3A77B6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-1.014</w:t>
            </w:r>
          </w:p>
        </w:tc>
        <w:tc>
          <w:tcPr>
            <w:tcW w:w="7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D0F6573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09</w:t>
            </w:r>
          </w:p>
        </w:tc>
      </w:tr>
      <w:tr w:rsidR="004066D2" w:rsidRPr="0063710B" w14:paraId="3A6EC9E4" w14:textId="77777777" w:rsidTr="00C315B3">
        <w:trPr>
          <w:trHeight w:val="20"/>
          <w:jc w:val="center"/>
        </w:trPr>
        <w:tc>
          <w:tcPr>
            <w:tcW w:w="2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156C0ED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60-70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83446D9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012</w:t>
            </w:r>
          </w:p>
        </w:tc>
        <w:tc>
          <w:tcPr>
            <w:tcW w:w="13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88ECB52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005-1.019</w:t>
            </w:r>
          </w:p>
        </w:tc>
        <w:tc>
          <w:tcPr>
            <w:tcW w:w="7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91AF67D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&lt;0.01</w:t>
            </w:r>
          </w:p>
        </w:tc>
      </w:tr>
      <w:tr w:rsidR="004066D2" w:rsidRPr="0063710B" w14:paraId="69B5E2E6" w14:textId="77777777" w:rsidTr="00C315B3">
        <w:trPr>
          <w:trHeight w:val="20"/>
          <w:jc w:val="center"/>
        </w:trPr>
        <w:tc>
          <w:tcPr>
            <w:tcW w:w="2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743F74F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70-80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573767B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015</w:t>
            </w:r>
          </w:p>
        </w:tc>
        <w:tc>
          <w:tcPr>
            <w:tcW w:w="13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9950BED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008-1.022</w:t>
            </w:r>
          </w:p>
        </w:tc>
        <w:tc>
          <w:tcPr>
            <w:tcW w:w="7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5F74243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&lt;0.01</w:t>
            </w:r>
          </w:p>
        </w:tc>
      </w:tr>
      <w:tr w:rsidR="004066D2" w:rsidRPr="0063710B" w14:paraId="4FC55CFE" w14:textId="77777777" w:rsidTr="00C315B3">
        <w:trPr>
          <w:trHeight w:val="20"/>
          <w:jc w:val="center"/>
        </w:trPr>
        <w:tc>
          <w:tcPr>
            <w:tcW w:w="2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1CE743D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&gt;80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84E041A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033</w:t>
            </w:r>
          </w:p>
        </w:tc>
        <w:tc>
          <w:tcPr>
            <w:tcW w:w="13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4003F47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025-1.041</w:t>
            </w:r>
          </w:p>
        </w:tc>
        <w:tc>
          <w:tcPr>
            <w:tcW w:w="7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8884B80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&lt;0.01</w:t>
            </w:r>
          </w:p>
        </w:tc>
      </w:tr>
      <w:tr w:rsidR="004066D2" w:rsidRPr="0063710B" w14:paraId="1E9F22E7" w14:textId="77777777" w:rsidTr="00C315B3">
        <w:trPr>
          <w:trHeight w:val="20"/>
          <w:jc w:val="center"/>
        </w:trPr>
        <w:tc>
          <w:tcPr>
            <w:tcW w:w="2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18D60E7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</w:rPr>
              <w:t>Caucasian</w:t>
            </w:r>
          </w:p>
        </w:tc>
        <w:tc>
          <w:tcPr>
            <w:tcW w:w="2657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7CB5596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Reference</w:t>
            </w:r>
          </w:p>
        </w:tc>
      </w:tr>
      <w:tr w:rsidR="004066D2" w:rsidRPr="0063710B" w14:paraId="646C75B6" w14:textId="77777777" w:rsidTr="00C315B3">
        <w:trPr>
          <w:trHeight w:val="20"/>
          <w:jc w:val="center"/>
        </w:trPr>
        <w:tc>
          <w:tcPr>
            <w:tcW w:w="2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A0AAF5D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</w:rPr>
              <w:t>African American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6F66C82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975</w:t>
            </w:r>
          </w:p>
        </w:tc>
        <w:tc>
          <w:tcPr>
            <w:tcW w:w="13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6AD9C62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97-0.979</w:t>
            </w:r>
          </w:p>
        </w:tc>
        <w:tc>
          <w:tcPr>
            <w:tcW w:w="7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D551752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&lt;0.01</w:t>
            </w:r>
          </w:p>
        </w:tc>
      </w:tr>
      <w:tr w:rsidR="004066D2" w:rsidRPr="0063710B" w14:paraId="4DB05230" w14:textId="77777777" w:rsidTr="00C315B3">
        <w:trPr>
          <w:trHeight w:val="20"/>
          <w:jc w:val="center"/>
        </w:trPr>
        <w:tc>
          <w:tcPr>
            <w:tcW w:w="2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FECA78D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</w:rPr>
              <w:lastRenderedPageBreak/>
              <w:t>Hispanic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4E49D4C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996</w:t>
            </w:r>
          </w:p>
        </w:tc>
        <w:tc>
          <w:tcPr>
            <w:tcW w:w="13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173349D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989-1.001</w:t>
            </w:r>
          </w:p>
        </w:tc>
        <w:tc>
          <w:tcPr>
            <w:tcW w:w="7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BB65A3A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17</w:t>
            </w:r>
          </w:p>
        </w:tc>
      </w:tr>
      <w:tr w:rsidR="004066D2" w:rsidRPr="0063710B" w14:paraId="1FD86CAE" w14:textId="77777777" w:rsidTr="00C315B3">
        <w:trPr>
          <w:trHeight w:val="20"/>
          <w:jc w:val="center"/>
        </w:trPr>
        <w:tc>
          <w:tcPr>
            <w:tcW w:w="2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04DE3AB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</w:rPr>
              <w:t>Asian or Pacific Islander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723BDA2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001</w:t>
            </w:r>
          </w:p>
        </w:tc>
        <w:tc>
          <w:tcPr>
            <w:tcW w:w="13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12ED7A1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99-1.011</w:t>
            </w:r>
          </w:p>
        </w:tc>
        <w:tc>
          <w:tcPr>
            <w:tcW w:w="7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D13134E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89</w:t>
            </w:r>
          </w:p>
        </w:tc>
      </w:tr>
      <w:tr w:rsidR="004066D2" w:rsidRPr="0063710B" w14:paraId="2D781948" w14:textId="77777777" w:rsidTr="00C315B3">
        <w:trPr>
          <w:trHeight w:val="20"/>
          <w:jc w:val="center"/>
        </w:trPr>
        <w:tc>
          <w:tcPr>
            <w:tcW w:w="2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CCE24C7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</w:rPr>
              <w:t>Native American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B65D0C5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996</w:t>
            </w:r>
          </w:p>
        </w:tc>
        <w:tc>
          <w:tcPr>
            <w:tcW w:w="13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C06CD51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974-1.019</w:t>
            </w:r>
          </w:p>
        </w:tc>
        <w:tc>
          <w:tcPr>
            <w:tcW w:w="7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BFF554D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75</w:t>
            </w:r>
          </w:p>
        </w:tc>
      </w:tr>
      <w:tr w:rsidR="004066D2" w:rsidRPr="0063710B" w14:paraId="0D8970CD" w14:textId="77777777" w:rsidTr="00C315B3">
        <w:trPr>
          <w:trHeight w:val="20"/>
          <w:jc w:val="center"/>
        </w:trPr>
        <w:tc>
          <w:tcPr>
            <w:tcW w:w="2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36E9C5F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</w:rPr>
              <w:t>Other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571D1B5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019</w:t>
            </w:r>
          </w:p>
        </w:tc>
        <w:tc>
          <w:tcPr>
            <w:tcW w:w="13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A870DDB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005-1.033</w:t>
            </w:r>
          </w:p>
        </w:tc>
        <w:tc>
          <w:tcPr>
            <w:tcW w:w="7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A2B6334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&lt;0.01</w:t>
            </w:r>
          </w:p>
        </w:tc>
      </w:tr>
      <w:tr w:rsidR="004066D2" w:rsidRPr="0063710B" w14:paraId="3B54B3BC" w14:textId="77777777" w:rsidTr="00C315B3">
        <w:trPr>
          <w:trHeight w:val="20"/>
          <w:jc w:val="center"/>
        </w:trPr>
        <w:tc>
          <w:tcPr>
            <w:tcW w:w="2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CB910B5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Female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2C2DE5A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993</w:t>
            </w:r>
          </w:p>
        </w:tc>
        <w:tc>
          <w:tcPr>
            <w:tcW w:w="13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8D8DA11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989-0.997</w:t>
            </w:r>
          </w:p>
        </w:tc>
        <w:tc>
          <w:tcPr>
            <w:tcW w:w="7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232A0EF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&lt;0.01</w:t>
            </w:r>
          </w:p>
        </w:tc>
      </w:tr>
      <w:tr w:rsidR="004066D2" w:rsidRPr="0063710B" w14:paraId="6F007304" w14:textId="77777777" w:rsidTr="00C315B3">
        <w:trPr>
          <w:trHeight w:val="20"/>
          <w:jc w:val="center"/>
        </w:trPr>
        <w:tc>
          <w:tcPr>
            <w:tcW w:w="2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B801501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AMI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BB29BCF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13</w:t>
            </w:r>
          </w:p>
        </w:tc>
        <w:tc>
          <w:tcPr>
            <w:tcW w:w="13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E1022E0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12-1.14</w:t>
            </w:r>
          </w:p>
        </w:tc>
        <w:tc>
          <w:tcPr>
            <w:tcW w:w="7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C16BA93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&lt;0.01</w:t>
            </w:r>
          </w:p>
        </w:tc>
      </w:tr>
      <w:tr w:rsidR="004066D2" w:rsidRPr="0063710B" w14:paraId="1FEC1EC8" w14:textId="77777777" w:rsidTr="00C315B3">
        <w:trPr>
          <w:trHeight w:val="20"/>
          <w:jc w:val="center"/>
        </w:trPr>
        <w:tc>
          <w:tcPr>
            <w:tcW w:w="2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F494394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CHF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8B290F5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026</w:t>
            </w:r>
          </w:p>
        </w:tc>
        <w:tc>
          <w:tcPr>
            <w:tcW w:w="13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56FDB26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02-1.03</w:t>
            </w:r>
          </w:p>
        </w:tc>
        <w:tc>
          <w:tcPr>
            <w:tcW w:w="7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F3719F9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&lt;0.01</w:t>
            </w:r>
          </w:p>
        </w:tc>
      </w:tr>
      <w:tr w:rsidR="004066D2" w:rsidRPr="0063710B" w14:paraId="7DD8F0F7" w14:textId="77777777" w:rsidTr="00C315B3">
        <w:trPr>
          <w:trHeight w:val="20"/>
          <w:jc w:val="center"/>
        </w:trPr>
        <w:tc>
          <w:tcPr>
            <w:tcW w:w="2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0659069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PVD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361D700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002</w:t>
            </w:r>
          </w:p>
        </w:tc>
        <w:tc>
          <w:tcPr>
            <w:tcW w:w="13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B81E016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997-1.01</w:t>
            </w:r>
          </w:p>
        </w:tc>
        <w:tc>
          <w:tcPr>
            <w:tcW w:w="7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07E719A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49</w:t>
            </w:r>
          </w:p>
        </w:tc>
      </w:tr>
      <w:tr w:rsidR="004066D2" w:rsidRPr="0063710B" w14:paraId="2C03904A" w14:textId="77777777" w:rsidTr="00C315B3">
        <w:trPr>
          <w:trHeight w:val="20"/>
          <w:jc w:val="center"/>
        </w:trPr>
        <w:tc>
          <w:tcPr>
            <w:tcW w:w="2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6A133A3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CV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146AA16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040</w:t>
            </w:r>
          </w:p>
        </w:tc>
        <w:tc>
          <w:tcPr>
            <w:tcW w:w="13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EF7FED6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03-1.05</w:t>
            </w:r>
          </w:p>
        </w:tc>
        <w:tc>
          <w:tcPr>
            <w:tcW w:w="7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AF8207F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&lt;0.01</w:t>
            </w:r>
          </w:p>
        </w:tc>
      </w:tr>
      <w:tr w:rsidR="004066D2" w:rsidRPr="0063710B" w14:paraId="0646CC95" w14:textId="77777777" w:rsidTr="00C315B3">
        <w:trPr>
          <w:trHeight w:val="20"/>
          <w:jc w:val="center"/>
        </w:trPr>
        <w:tc>
          <w:tcPr>
            <w:tcW w:w="2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FC32CCB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Dementi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D9A2D48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01</w:t>
            </w:r>
          </w:p>
        </w:tc>
        <w:tc>
          <w:tcPr>
            <w:tcW w:w="13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EC7EC36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001-1.02</w:t>
            </w:r>
          </w:p>
        </w:tc>
        <w:tc>
          <w:tcPr>
            <w:tcW w:w="7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6BDB148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02</w:t>
            </w:r>
          </w:p>
        </w:tc>
      </w:tr>
      <w:tr w:rsidR="004066D2" w:rsidRPr="0063710B" w14:paraId="6033508C" w14:textId="77777777" w:rsidTr="00C315B3">
        <w:trPr>
          <w:trHeight w:val="20"/>
          <w:jc w:val="center"/>
        </w:trPr>
        <w:tc>
          <w:tcPr>
            <w:tcW w:w="2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5233729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CTD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308013B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995</w:t>
            </w:r>
          </w:p>
        </w:tc>
        <w:tc>
          <w:tcPr>
            <w:tcW w:w="13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523E60A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985-1.005</w:t>
            </w:r>
          </w:p>
        </w:tc>
        <w:tc>
          <w:tcPr>
            <w:tcW w:w="7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D3CCA8D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3</w:t>
            </w:r>
          </w:p>
        </w:tc>
      </w:tr>
      <w:tr w:rsidR="004066D2" w:rsidRPr="0063710B" w14:paraId="3B6B3771" w14:textId="77777777" w:rsidTr="00C315B3">
        <w:trPr>
          <w:trHeight w:val="20"/>
          <w:jc w:val="center"/>
        </w:trPr>
        <w:tc>
          <w:tcPr>
            <w:tcW w:w="2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BA5F615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COPD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8DE5AB3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998</w:t>
            </w:r>
          </w:p>
        </w:tc>
        <w:tc>
          <w:tcPr>
            <w:tcW w:w="13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54A3B0D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993-1.003</w:t>
            </w:r>
          </w:p>
        </w:tc>
        <w:tc>
          <w:tcPr>
            <w:tcW w:w="7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BC83A24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39</w:t>
            </w:r>
          </w:p>
        </w:tc>
      </w:tr>
      <w:tr w:rsidR="004066D2" w:rsidRPr="0063710B" w14:paraId="320B9660" w14:textId="77777777" w:rsidTr="00C315B3">
        <w:trPr>
          <w:trHeight w:val="20"/>
          <w:jc w:val="center"/>
        </w:trPr>
        <w:tc>
          <w:tcPr>
            <w:tcW w:w="2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B3AC504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Hemiplegi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8A4F190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09</w:t>
            </w:r>
          </w:p>
        </w:tc>
        <w:tc>
          <w:tcPr>
            <w:tcW w:w="13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AD3E340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07-1.11</w:t>
            </w:r>
          </w:p>
        </w:tc>
        <w:tc>
          <w:tcPr>
            <w:tcW w:w="7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DC1E219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&lt;0.01</w:t>
            </w:r>
          </w:p>
        </w:tc>
      </w:tr>
      <w:tr w:rsidR="004066D2" w:rsidRPr="0063710B" w14:paraId="1384225A" w14:textId="77777777" w:rsidTr="00C315B3">
        <w:trPr>
          <w:trHeight w:val="20"/>
          <w:jc w:val="center"/>
        </w:trPr>
        <w:tc>
          <w:tcPr>
            <w:tcW w:w="2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194AAAF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AIDS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F64ABD4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99</w:t>
            </w:r>
          </w:p>
        </w:tc>
        <w:tc>
          <w:tcPr>
            <w:tcW w:w="13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420BCF6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97-1.01</w:t>
            </w:r>
          </w:p>
        </w:tc>
        <w:tc>
          <w:tcPr>
            <w:tcW w:w="7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6FDD93F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37</w:t>
            </w:r>
          </w:p>
        </w:tc>
      </w:tr>
      <w:tr w:rsidR="004066D2" w:rsidRPr="0063710B" w14:paraId="266111ED" w14:textId="77777777" w:rsidTr="00C315B3">
        <w:trPr>
          <w:trHeight w:val="20"/>
          <w:jc w:val="center"/>
        </w:trPr>
        <w:tc>
          <w:tcPr>
            <w:tcW w:w="2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F268FB7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lastRenderedPageBreak/>
              <w:t>Atrial fibrillation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5644217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031</w:t>
            </w:r>
          </w:p>
        </w:tc>
        <w:tc>
          <w:tcPr>
            <w:tcW w:w="13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2482154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026-1.036</w:t>
            </w:r>
          </w:p>
        </w:tc>
        <w:tc>
          <w:tcPr>
            <w:tcW w:w="7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4337D76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&lt;0.01</w:t>
            </w:r>
          </w:p>
        </w:tc>
      </w:tr>
      <w:tr w:rsidR="004066D2" w:rsidRPr="0063710B" w14:paraId="5EAD713B" w14:textId="77777777" w:rsidTr="00C315B3">
        <w:trPr>
          <w:trHeight w:val="20"/>
          <w:jc w:val="center"/>
        </w:trPr>
        <w:tc>
          <w:tcPr>
            <w:tcW w:w="2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4F986D0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Hematemesis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3B5D1F9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057</w:t>
            </w:r>
          </w:p>
        </w:tc>
        <w:tc>
          <w:tcPr>
            <w:tcW w:w="13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1451367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037-1.079</w:t>
            </w:r>
          </w:p>
        </w:tc>
        <w:tc>
          <w:tcPr>
            <w:tcW w:w="7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2061702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&lt;0.01</w:t>
            </w:r>
          </w:p>
        </w:tc>
      </w:tr>
      <w:tr w:rsidR="004066D2" w:rsidRPr="0063710B" w14:paraId="299C6AA4" w14:textId="77777777" w:rsidTr="00C315B3">
        <w:trPr>
          <w:trHeight w:val="20"/>
          <w:jc w:val="center"/>
        </w:trPr>
        <w:tc>
          <w:tcPr>
            <w:tcW w:w="2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EDDC58B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Mele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CF0288E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97</w:t>
            </w:r>
          </w:p>
        </w:tc>
        <w:tc>
          <w:tcPr>
            <w:tcW w:w="13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450BF3C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96-0.98</w:t>
            </w:r>
          </w:p>
        </w:tc>
        <w:tc>
          <w:tcPr>
            <w:tcW w:w="7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8C506A3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&lt;0.01</w:t>
            </w:r>
          </w:p>
        </w:tc>
      </w:tr>
      <w:tr w:rsidR="004066D2" w:rsidRPr="0063710B" w14:paraId="73B51AC0" w14:textId="77777777" w:rsidTr="00C315B3">
        <w:trPr>
          <w:trHeight w:val="20"/>
          <w:jc w:val="center"/>
        </w:trPr>
        <w:tc>
          <w:tcPr>
            <w:tcW w:w="2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0B3DDBB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DM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F4E4C10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964</w:t>
            </w:r>
          </w:p>
        </w:tc>
        <w:tc>
          <w:tcPr>
            <w:tcW w:w="13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9C8E8D7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96-0.968</w:t>
            </w:r>
          </w:p>
        </w:tc>
        <w:tc>
          <w:tcPr>
            <w:tcW w:w="7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B995093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&lt;0.01</w:t>
            </w:r>
          </w:p>
        </w:tc>
      </w:tr>
      <w:tr w:rsidR="004066D2" w:rsidRPr="0063710B" w14:paraId="4A66C525" w14:textId="77777777" w:rsidTr="00C315B3">
        <w:trPr>
          <w:trHeight w:val="20"/>
          <w:jc w:val="center"/>
        </w:trPr>
        <w:tc>
          <w:tcPr>
            <w:tcW w:w="2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5D021A1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HTN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CA6C3EE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92</w:t>
            </w:r>
          </w:p>
        </w:tc>
        <w:tc>
          <w:tcPr>
            <w:tcW w:w="13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4B73BE8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907-0.925</w:t>
            </w:r>
          </w:p>
        </w:tc>
        <w:tc>
          <w:tcPr>
            <w:tcW w:w="7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48200D5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&lt;0.01</w:t>
            </w:r>
          </w:p>
        </w:tc>
      </w:tr>
      <w:tr w:rsidR="004066D2" w:rsidRPr="0063710B" w14:paraId="330246D0" w14:textId="77777777" w:rsidTr="00C315B3">
        <w:trPr>
          <w:trHeight w:val="20"/>
          <w:jc w:val="center"/>
        </w:trPr>
        <w:tc>
          <w:tcPr>
            <w:tcW w:w="2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3A5E725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Liver disease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EA153F3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059</w:t>
            </w:r>
          </w:p>
        </w:tc>
        <w:tc>
          <w:tcPr>
            <w:tcW w:w="13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E1E857E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053-1.065</w:t>
            </w:r>
          </w:p>
        </w:tc>
        <w:tc>
          <w:tcPr>
            <w:tcW w:w="7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3F40220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&lt;0.01</w:t>
            </w:r>
          </w:p>
        </w:tc>
      </w:tr>
      <w:tr w:rsidR="004066D2" w:rsidRPr="0063710B" w14:paraId="63229DD3" w14:textId="77777777" w:rsidTr="00C315B3">
        <w:trPr>
          <w:trHeight w:val="20"/>
          <w:jc w:val="center"/>
        </w:trPr>
        <w:tc>
          <w:tcPr>
            <w:tcW w:w="2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9637473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Malignancy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7774647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053</w:t>
            </w:r>
          </w:p>
        </w:tc>
        <w:tc>
          <w:tcPr>
            <w:tcW w:w="13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5CFFE37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044-1.06</w:t>
            </w:r>
          </w:p>
        </w:tc>
        <w:tc>
          <w:tcPr>
            <w:tcW w:w="7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7585788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&lt;0.01</w:t>
            </w:r>
          </w:p>
        </w:tc>
      </w:tr>
      <w:tr w:rsidR="004066D2" w:rsidRPr="0063710B" w14:paraId="62F9C4C7" w14:textId="77777777" w:rsidTr="00C315B3">
        <w:trPr>
          <w:trHeight w:val="20"/>
          <w:jc w:val="center"/>
        </w:trPr>
        <w:tc>
          <w:tcPr>
            <w:tcW w:w="2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20D81F1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Mitral stenosis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B3ECFAC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991</w:t>
            </w:r>
          </w:p>
        </w:tc>
        <w:tc>
          <w:tcPr>
            <w:tcW w:w="13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3B1BA26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95-1.04</w:t>
            </w:r>
          </w:p>
        </w:tc>
        <w:tc>
          <w:tcPr>
            <w:tcW w:w="7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43F1447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78</w:t>
            </w:r>
          </w:p>
        </w:tc>
      </w:tr>
      <w:tr w:rsidR="004066D2" w:rsidRPr="0063710B" w14:paraId="07AA2A0E" w14:textId="77777777" w:rsidTr="00C315B3">
        <w:trPr>
          <w:trHeight w:val="20"/>
          <w:jc w:val="center"/>
        </w:trPr>
        <w:tc>
          <w:tcPr>
            <w:tcW w:w="2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2FEF018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Mitral regurgitation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94D8E7B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9879</w:t>
            </w:r>
          </w:p>
        </w:tc>
        <w:tc>
          <w:tcPr>
            <w:tcW w:w="13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F5FBC48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9744-1.0016</w:t>
            </w:r>
          </w:p>
        </w:tc>
        <w:tc>
          <w:tcPr>
            <w:tcW w:w="7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6C6E774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08</w:t>
            </w:r>
          </w:p>
        </w:tc>
      </w:tr>
      <w:tr w:rsidR="004066D2" w:rsidRPr="0063710B" w14:paraId="3C7D168A" w14:textId="77777777" w:rsidTr="00C315B3">
        <w:trPr>
          <w:trHeight w:val="20"/>
          <w:jc w:val="center"/>
        </w:trPr>
        <w:tc>
          <w:tcPr>
            <w:tcW w:w="2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61C178E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Mitral valve disorder NOS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EC06C78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9967</w:t>
            </w:r>
          </w:p>
        </w:tc>
        <w:tc>
          <w:tcPr>
            <w:tcW w:w="13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70DEED1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9804-1.0134</w:t>
            </w:r>
          </w:p>
        </w:tc>
        <w:tc>
          <w:tcPr>
            <w:tcW w:w="7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C8F9CBF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7</w:t>
            </w:r>
          </w:p>
        </w:tc>
      </w:tr>
      <w:tr w:rsidR="004066D2" w:rsidRPr="0063710B" w14:paraId="5DAECA09" w14:textId="77777777" w:rsidTr="00C315B3">
        <w:trPr>
          <w:trHeight w:val="20"/>
          <w:jc w:val="center"/>
        </w:trPr>
        <w:tc>
          <w:tcPr>
            <w:tcW w:w="2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5D68D18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Aortic stenosis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2EF86D8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9894</w:t>
            </w:r>
          </w:p>
        </w:tc>
        <w:tc>
          <w:tcPr>
            <w:tcW w:w="13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A14DDFE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9773-1.0017</w:t>
            </w:r>
          </w:p>
        </w:tc>
        <w:tc>
          <w:tcPr>
            <w:tcW w:w="7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D9524B9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09</w:t>
            </w:r>
          </w:p>
        </w:tc>
      </w:tr>
      <w:tr w:rsidR="004066D2" w:rsidRPr="0063710B" w14:paraId="10AF272A" w14:textId="77777777" w:rsidTr="00C315B3">
        <w:trPr>
          <w:trHeight w:val="20"/>
          <w:jc w:val="center"/>
        </w:trPr>
        <w:tc>
          <w:tcPr>
            <w:tcW w:w="2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589ACCA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Aortic regurgitation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DB67BFA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98</w:t>
            </w:r>
          </w:p>
        </w:tc>
        <w:tc>
          <w:tcPr>
            <w:tcW w:w="13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CBF014F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9568-1.0056</w:t>
            </w:r>
          </w:p>
        </w:tc>
        <w:tc>
          <w:tcPr>
            <w:tcW w:w="7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6A2053A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13</w:t>
            </w:r>
          </w:p>
        </w:tc>
      </w:tr>
      <w:tr w:rsidR="004066D2" w:rsidRPr="0063710B" w14:paraId="1F592994" w14:textId="77777777" w:rsidTr="00C315B3">
        <w:trPr>
          <w:trHeight w:val="20"/>
          <w:jc w:val="center"/>
        </w:trPr>
        <w:tc>
          <w:tcPr>
            <w:tcW w:w="2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A7E265D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Aortic valve disorder NOS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49288CA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004</w:t>
            </w:r>
          </w:p>
        </w:tc>
        <w:tc>
          <w:tcPr>
            <w:tcW w:w="13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4968067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989-1.02</w:t>
            </w:r>
          </w:p>
        </w:tc>
        <w:tc>
          <w:tcPr>
            <w:tcW w:w="7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CC8D325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6</w:t>
            </w:r>
          </w:p>
        </w:tc>
      </w:tr>
      <w:tr w:rsidR="004066D2" w:rsidRPr="0063710B" w14:paraId="7CF16413" w14:textId="77777777" w:rsidTr="00C315B3">
        <w:trPr>
          <w:trHeight w:val="20"/>
          <w:jc w:val="center"/>
        </w:trPr>
        <w:tc>
          <w:tcPr>
            <w:tcW w:w="2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A9CE543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Tricuspid regurgitation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01414A8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105</w:t>
            </w:r>
          </w:p>
        </w:tc>
        <w:tc>
          <w:tcPr>
            <w:tcW w:w="13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D69384B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98-1.06</w:t>
            </w:r>
          </w:p>
        </w:tc>
        <w:tc>
          <w:tcPr>
            <w:tcW w:w="7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8A13EC2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47</w:t>
            </w:r>
          </w:p>
        </w:tc>
      </w:tr>
      <w:tr w:rsidR="004066D2" w:rsidRPr="0063710B" w14:paraId="60FE9DD8" w14:textId="77777777" w:rsidTr="00C315B3">
        <w:trPr>
          <w:trHeight w:val="20"/>
          <w:jc w:val="center"/>
        </w:trPr>
        <w:tc>
          <w:tcPr>
            <w:tcW w:w="2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39937AB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lastRenderedPageBreak/>
              <w:t>Tricuspid valve disorder NOS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7F9843F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998</w:t>
            </w:r>
          </w:p>
        </w:tc>
        <w:tc>
          <w:tcPr>
            <w:tcW w:w="13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A5338A7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979-1.017</w:t>
            </w:r>
          </w:p>
        </w:tc>
        <w:tc>
          <w:tcPr>
            <w:tcW w:w="7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5B161B7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81</w:t>
            </w:r>
          </w:p>
        </w:tc>
      </w:tr>
      <w:tr w:rsidR="004066D2" w:rsidRPr="0063710B" w14:paraId="4296048A" w14:textId="77777777" w:rsidTr="00C315B3">
        <w:trPr>
          <w:trHeight w:val="20"/>
          <w:jc w:val="center"/>
        </w:trPr>
        <w:tc>
          <w:tcPr>
            <w:tcW w:w="2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2FA44AF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Pulmonary regurgitation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6299F8C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97</w:t>
            </w:r>
          </w:p>
        </w:tc>
        <w:tc>
          <w:tcPr>
            <w:tcW w:w="13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5DAC3FB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91-1.05</w:t>
            </w:r>
          </w:p>
        </w:tc>
        <w:tc>
          <w:tcPr>
            <w:tcW w:w="7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49D536B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45</w:t>
            </w:r>
          </w:p>
        </w:tc>
      </w:tr>
      <w:tr w:rsidR="004066D2" w:rsidRPr="0063710B" w14:paraId="7D8B71D2" w14:textId="77777777" w:rsidTr="00C315B3">
        <w:trPr>
          <w:trHeight w:val="20"/>
          <w:jc w:val="center"/>
        </w:trPr>
        <w:tc>
          <w:tcPr>
            <w:tcW w:w="2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03905B7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Pulmonary valve disorder NOS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69D0050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939</w:t>
            </w:r>
          </w:p>
        </w:tc>
        <w:tc>
          <w:tcPr>
            <w:tcW w:w="13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021FE2B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886-0.996</w:t>
            </w:r>
          </w:p>
        </w:tc>
        <w:tc>
          <w:tcPr>
            <w:tcW w:w="7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32069E6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04</w:t>
            </w:r>
          </w:p>
        </w:tc>
      </w:tr>
      <w:tr w:rsidR="004066D2" w:rsidRPr="0063710B" w14:paraId="6878BF16" w14:textId="77777777" w:rsidTr="00C315B3">
        <w:trPr>
          <w:trHeight w:val="20"/>
          <w:jc w:val="center"/>
        </w:trPr>
        <w:tc>
          <w:tcPr>
            <w:tcW w:w="5000" w:type="pct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9A88A3" w14:textId="77777777" w:rsidR="004066D2" w:rsidRPr="004C2A8A" w:rsidRDefault="004066D2" w:rsidP="00C315B3">
            <w:pPr>
              <w:spacing w:before="240" w:line="480" w:lineRule="auto"/>
              <w:jc w:val="both"/>
              <w:rPr>
                <w:rFonts w:eastAsia="Times New Roman"/>
              </w:rPr>
            </w:pPr>
            <w:r>
              <w:rPr>
                <w:rFonts w:eastAsia="Times New Roman"/>
                <w:b/>
                <w:bCs/>
                <w:color w:val="000000"/>
                <w:shd w:val="clear" w:color="auto" w:fill="FFFFFF"/>
              </w:rPr>
              <w:t xml:space="preserve">                                             </w:t>
            </w:r>
            <w:r w:rsidRPr="004C2A8A">
              <w:rPr>
                <w:rFonts w:eastAsia="Times New Roman"/>
                <w:b/>
                <w:bCs/>
                <w:color w:val="000000"/>
                <w:shd w:val="clear" w:color="auto" w:fill="FFFFFF"/>
              </w:rPr>
              <w:t>Multivariate mortality in GIB</w:t>
            </w:r>
          </w:p>
        </w:tc>
      </w:tr>
    </w:tbl>
    <w:tbl>
      <w:tblPr>
        <w:tblpPr w:leftFromText="180" w:rightFromText="180" w:vertAnchor="text" w:horzAnchor="margin" w:tblpY="168"/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20"/>
        <w:gridCol w:w="810"/>
        <w:gridCol w:w="2610"/>
        <w:gridCol w:w="1350"/>
      </w:tblGrid>
      <w:tr w:rsidR="004066D2" w:rsidRPr="0063710B" w14:paraId="32EAA4D6" w14:textId="77777777" w:rsidTr="00C315B3">
        <w:trPr>
          <w:trHeight w:val="159"/>
        </w:trPr>
        <w:tc>
          <w:tcPr>
            <w:tcW w:w="4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B47A214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Age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621D979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BA0A257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C80C3F7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</w:tr>
      <w:tr w:rsidR="004066D2" w:rsidRPr="0063710B" w14:paraId="299107F3" w14:textId="77777777" w:rsidTr="00C315B3">
        <w:trPr>
          <w:trHeight w:val="20"/>
        </w:trPr>
        <w:tc>
          <w:tcPr>
            <w:tcW w:w="4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EC271DE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&lt;50</w:t>
            </w:r>
          </w:p>
        </w:tc>
        <w:tc>
          <w:tcPr>
            <w:tcW w:w="477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4974078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Reference</w:t>
            </w:r>
          </w:p>
        </w:tc>
      </w:tr>
      <w:tr w:rsidR="004066D2" w:rsidRPr="0063710B" w14:paraId="3CF5459C" w14:textId="77777777" w:rsidTr="00C315B3">
        <w:trPr>
          <w:trHeight w:val="20"/>
        </w:trPr>
        <w:tc>
          <w:tcPr>
            <w:tcW w:w="4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BEAAC46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50-6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4DFDFB5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007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B95FA46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0006058-1.014061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3AF08E7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03</w:t>
            </w:r>
          </w:p>
        </w:tc>
      </w:tr>
      <w:tr w:rsidR="004066D2" w:rsidRPr="0063710B" w14:paraId="234ADD43" w14:textId="77777777" w:rsidTr="00C315B3">
        <w:trPr>
          <w:trHeight w:val="20"/>
        </w:trPr>
        <w:tc>
          <w:tcPr>
            <w:tcW w:w="4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87C3449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60-7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FEE9A5A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01546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FA453A0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0090928-1.021871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E28EE4E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&lt;0.01</w:t>
            </w:r>
          </w:p>
        </w:tc>
      </w:tr>
      <w:tr w:rsidR="004066D2" w:rsidRPr="0063710B" w14:paraId="5F5C6043" w14:textId="77777777" w:rsidTr="00C315B3">
        <w:trPr>
          <w:trHeight w:val="20"/>
        </w:trPr>
        <w:tc>
          <w:tcPr>
            <w:tcW w:w="4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A170C4A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70-8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13F2828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02819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EF465FD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0215893-1.034845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0F9847C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&lt;0.01</w:t>
            </w:r>
          </w:p>
        </w:tc>
      </w:tr>
      <w:tr w:rsidR="004066D2" w:rsidRPr="0063710B" w14:paraId="4E5DE336" w14:textId="77777777" w:rsidTr="00C315B3">
        <w:trPr>
          <w:trHeight w:val="20"/>
        </w:trPr>
        <w:tc>
          <w:tcPr>
            <w:tcW w:w="4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5E5D4A9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&gt;8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D1C4DEF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0491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1E68B17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0413482-1.056923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472ACD9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&lt;0.01</w:t>
            </w:r>
          </w:p>
        </w:tc>
      </w:tr>
      <w:tr w:rsidR="004066D2" w:rsidRPr="0063710B" w14:paraId="74989813" w14:textId="77777777" w:rsidTr="00C315B3">
        <w:trPr>
          <w:trHeight w:val="20"/>
        </w:trPr>
        <w:tc>
          <w:tcPr>
            <w:tcW w:w="4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2E27B6B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Caucasian</w:t>
            </w:r>
          </w:p>
        </w:tc>
        <w:tc>
          <w:tcPr>
            <w:tcW w:w="477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5A56175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Reference</w:t>
            </w:r>
          </w:p>
        </w:tc>
      </w:tr>
      <w:tr w:rsidR="004066D2" w:rsidRPr="0063710B" w14:paraId="0D9F05D5" w14:textId="77777777" w:rsidTr="00C315B3">
        <w:trPr>
          <w:trHeight w:val="20"/>
        </w:trPr>
        <w:tc>
          <w:tcPr>
            <w:tcW w:w="4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D0F0831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lastRenderedPageBreak/>
              <w:t>African American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4B9F9DE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9867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DB3B115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9826572-0.990880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19D6101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&lt;0.01</w:t>
            </w:r>
          </w:p>
        </w:tc>
      </w:tr>
      <w:tr w:rsidR="004066D2" w:rsidRPr="0063710B" w14:paraId="73251137" w14:textId="77777777" w:rsidTr="00C315B3">
        <w:trPr>
          <w:trHeight w:val="20"/>
        </w:trPr>
        <w:tc>
          <w:tcPr>
            <w:tcW w:w="4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8AF8523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Hispanic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0935D00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0067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063C3EB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0002-1.0133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E5FFACA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043</w:t>
            </w:r>
          </w:p>
        </w:tc>
      </w:tr>
      <w:tr w:rsidR="004066D2" w:rsidRPr="0063710B" w14:paraId="46D924A8" w14:textId="77777777" w:rsidTr="00C315B3">
        <w:trPr>
          <w:trHeight w:val="20"/>
        </w:trPr>
        <w:tc>
          <w:tcPr>
            <w:tcW w:w="4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012524E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</w:rPr>
              <w:t>Asian or Pacific Islander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9EC66C3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000179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D2EF405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9909024-1.009543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D5451F7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97</w:t>
            </w:r>
          </w:p>
        </w:tc>
      </w:tr>
      <w:tr w:rsidR="004066D2" w:rsidRPr="0063710B" w14:paraId="2E64F783" w14:textId="77777777" w:rsidTr="00C315B3">
        <w:trPr>
          <w:trHeight w:val="20"/>
        </w:trPr>
        <w:tc>
          <w:tcPr>
            <w:tcW w:w="4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3601627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Native American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83E96D4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00576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42D39DA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9860948-1.025823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6113D2F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57</w:t>
            </w:r>
          </w:p>
        </w:tc>
      </w:tr>
      <w:tr w:rsidR="004066D2" w:rsidRPr="0063710B" w14:paraId="334A5D65" w14:textId="77777777" w:rsidTr="00C315B3">
        <w:trPr>
          <w:trHeight w:val="20"/>
        </w:trPr>
        <w:tc>
          <w:tcPr>
            <w:tcW w:w="4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2782258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proofErr w:type="gramStart"/>
            <w:r w:rsidRPr="0063710B">
              <w:rPr>
                <w:rFonts w:eastAsia="Times New Roman"/>
                <w:color w:val="000000"/>
                <w:shd w:val="clear" w:color="auto" w:fill="FFFFFF"/>
              </w:rPr>
              <w:t>Other</w:t>
            </w:r>
            <w:proofErr w:type="gramEnd"/>
            <w:r w:rsidRPr="0063710B">
              <w:rPr>
                <w:rFonts w:eastAsia="Times New Roman"/>
                <w:color w:val="000000"/>
                <w:shd w:val="clear" w:color="auto" w:fill="FFFFFF"/>
              </w:rPr>
              <w:t xml:space="preserve"> race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5CA8E4C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0198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6C1A4B1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0062-1.0336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DD80527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&lt;0.01</w:t>
            </w:r>
          </w:p>
        </w:tc>
      </w:tr>
      <w:tr w:rsidR="004066D2" w:rsidRPr="0063710B" w14:paraId="266182D3" w14:textId="77777777" w:rsidTr="00C315B3">
        <w:trPr>
          <w:trHeight w:val="20"/>
        </w:trPr>
        <w:tc>
          <w:tcPr>
            <w:tcW w:w="4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6EDB652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Female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8783E55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002134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7FC14DA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9984892-1.005792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CB8BE19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25</w:t>
            </w:r>
          </w:p>
        </w:tc>
      </w:tr>
      <w:tr w:rsidR="004066D2" w:rsidRPr="0063710B" w14:paraId="790D6392" w14:textId="77777777" w:rsidTr="00C315B3">
        <w:trPr>
          <w:trHeight w:val="20"/>
        </w:trPr>
        <w:tc>
          <w:tcPr>
            <w:tcW w:w="4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5E4A5E8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  <w:shd w:val="clear" w:color="auto" w:fill="FFFFFF"/>
              </w:rPr>
              <w:t xml:space="preserve">Prior </w:t>
            </w:r>
            <w:r w:rsidRPr="0063710B">
              <w:rPr>
                <w:rFonts w:eastAsia="Times New Roman"/>
                <w:color w:val="000000"/>
                <w:shd w:val="clear" w:color="auto" w:fill="FFFFFF"/>
              </w:rPr>
              <w:t>MI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FBD732C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13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1F83A2D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12-1.14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ADC85FE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&lt;0.01</w:t>
            </w:r>
          </w:p>
        </w:tc>
      </w:tr>
      <w:tr w:rsidR="004066D2" w:rsidRPr="0063710B" w14:paraId="726303A5" w14:textId="77777777" w:rsidTr="00C315B3">
        <w:trPr>
          <w:trHeight w:val="20"/>
        </w:trPr>
        <w:tc>
          <w:tcPr>
            <w:tcW w:w="4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1B1D373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CHF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E099C8B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022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1C7826D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018-1.026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DE341DF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&lt;0.01</w:t>
            </w:r>
          </w:p>
        </w:tc>
      </w:tr>
      <w:tr w:rsidR="004066D2" w:rsidRPr="0063710B" w14:paraId="3BF948E9" w14:textId="77777777" w:rsidTr="00C315B3">
        <w:trPr>
          <w:trHeight w:val="20"/>
        </w:trPr>
        <w:tc>
          <w:tcPr>
            <w:tcW w:w="4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B8FB68B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CVA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35AD806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039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F1E3CBD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03-1.047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60D0158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&lt;0.01</w:t>
            </w:r>
          </w:p>
        </w:tc>
      </w:tr>
      <w:tr w:rsidR="004066D2" w:rsidRPr="0063710B" w14:paraId="2312BED8" w14:textId="77777777" w:rsidTr="00C315B3">
        <w:trPr>
          <w:trHeight w:val="20"/>
        </w:trPr>
        <w:tc>
          <w:tcPr>
            <w:tcW w:w="4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56EF878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Dementia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D3F0E06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007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709F4BE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999-1.015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3FEDA8A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1</w:t>
            </w:r>
          </w:p>
        </w:tc>
      </w:tr>
      <w:tr w:rsidR="004066D2" w:rsidRPr="0063710B" w14:paraId="1879F972" w14:textId="77777777" w:rsidTr="00C315B3">
        <w:trPr>
          <w:trHeight w:val="20"/>
        </w:trPr>
        <w:tc>
          <w:tcPr>
            <w:tcW w:w="4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1302EBA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lastRenderedPageBreak/>
              <w:t>Hemiplegia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07D4945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073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170C2A4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054-1.093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DE800F9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&lt;0.01</w:t>
            </w:r>
          </w:p>
        </w:tc>
      </w:tr>
      <w:tr w:rsidR="004066D2" w:rsidRPr="0063710B" w14:paraId="64BA865D" w14:textId="77777777" w:rsidTr="00C315B3">
        <w:trPr>
          <w:trHeight w:val="20"/>
        </w:trPr>
        <w:tc>
          <w:tcPr>
            <w:tcW w:w="4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A634B9B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Atrial Fibrillation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E582DD5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023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7E32AE1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018-1.028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0F0E628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&lt;0.01</w:t>
            </w:r>
          </w:p>
        </w:tc>
      </w:tr>
      <w:tr w:rsidR="004066D2" w:rsidRPr="0063710B" w14:paraId="047FC6BF" w14:textId="77777777" w:rsidTr="00C315B3">
        <w:trPr>
          <w:trHeight w:val="20"/>
        </w:trPr>
        <w:tc>
          <w:tcPr>
            <w:tcW w:w="4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2C1851C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Hematemesis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51C6F85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06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EEF0DD2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04-1.081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3F1F639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&lt;0.01</w:t>
            </w:r>
          </w:p>
        </w:tc>
      </w:tr>
      <w:tr w:rsidR="004066D2" w:rsidRPr="0063710B" w14:paraId="7808835F" w14:textId="77777777" w:rsidTr="00C315B3">
        <w:trPr>
          <w:trHeight w:val="20"/>
        </w:trPr>
        <w:tc>
          <w:tcPr>
            <w:tcW w:w="4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4F83F4A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Melena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2A0D2AD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965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EBEF3B0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956-0.975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E9793A8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&lt;0.01</w:t>
            </w:r>
          </w:p>
        </w:tc>
      </w:tr>
      <w:tr w:rsidR="004066D2" w:rsidRPr="0063710B" w14:paraId="16A32CB3" w14:textId="77777777" w:rsidTr="00C315B3">
        <w:trPr>
          <w:trHeight w:val="20"/>
        </w:trPr>
        <w:tc>
          <w:tcPr>
            <w:tcW w:w="4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9A4D090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DM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2E22AA9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969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98B6318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965-0.973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365776B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&lt;0.01</w:t>
            </w:r>
          </w:p>
        </w:tc>
      </w:tr>
      <w:tr w:rsidR="004066D2" w:rsidRPr="0063710B" w14:paraId="1A693B28" w14:textId="77777777" w:rsidTr="00C315B3">
        <w:trPr>
          <w:trHeight w:val="20"/>
        </w:trPr>
        <w:tc>
          <w:tcPr>
            <w:tcW w:w="4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CF68701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HTN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8A5D8C6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926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D7A1299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917-0.935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F285C4A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&lt;0.01</w:t>
            </w:r>
          </w:p>
        </w:tc>
      </w:tr>
      <w:tr w:rsidR="004066D2" w:rsidRPr="0063710B" w14:paraId="7CC79243" w14:textId="77777777" w:rsidTr="00C315B3">
        <w:trPr>
          <w:trHeight w:val="20"/>
        </w:trPr>
        <w:tc>
          <w:tcPr>
            <w:tcW w:w="4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20F30D1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Liver disease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BD0A01D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062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D9B385F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055-1.068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6CE8B6C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&lt;0.01</w:t>
            </w:r>
          </w:p>
        </w:tc>
      </w:tr>
      <w:tr w:rsidR="004066D2" w:rsidRPr="0063710B" w14:paraId="36D90E5A" w14:textId="77777777" w:rsidTr="00C315B3">
        <w:trPr>
          <w:trHeight w:val="20"/>
        </w:trPr>
        <w:tc>
          <w:tcPr>
            <w:tcW w:w="4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F4300FD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Malignanc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889AC13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051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49B1749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042-1.061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CD9492C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&lt;0.01</w:t>
            </w:r>
          </w:p>
        </w:tc>
      </w:tr>
      <w:tr w:rsidR="004066D2" w:rsidRPr="0063710B" w14:paraId="23F45257" w14:textId="77777777" w:rsidTr="00C315B3">
        <w:trPr>
          <w:trHeight w:val="20"/>
        </w:trPr>
        <w:tc>
          <w:tcPr>
            <w:tcW w:w="4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00865CB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MR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D35E115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976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708AF48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952-0.991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3393006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&lt;0.01</w:t>
            </w:r>
          </w:p>
        </w:tc>
      </w:tr>
      <w:tr w:rsidR="004066D2" w:rsidRPr="0063710B" w14:paraId="575032AC" w14:textId="77777777" w:rsidTr="00C315B3">
        <w:trPr>
          <w:trHeight w:val="20"/>
        </w:trPr>
        <w:tc>
          <w:tcPr>
            <w:tcW w:w="4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F078641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AS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EB663BA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973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61C90A5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961-0.985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0E5B4A7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&lt;0.01</w:t>
            </w:r>
          </w:p>
        </w:tc>
      </w:tr>
      <w:tr w:rsidR="004066D2" w:rsidRPr="0063710B" w14:paraId="6844A59F" w14:textId="77777777" w:rsidTr="00C315B3">
        <w:trPr>
          <w:trHeight w:val="20"/>
        </w:trPr>
        <w:tc>
          <w:tcPr>
            <w:tcW w:w="4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AB4DFAE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AR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7F5DEF7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987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E7791E2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961-1.014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C245103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34</w:t>
            </w:r>
          </w:p>
        </w:tc>
      </w:tr>
      <w:tr w:rsidR="004066D2" w:rsidRPr="0063710B" w14:paraId="070A0AB3" w14:textId="77777777" w:rsidTr="00C315B3">
        <w:trPr>
          <w:trHeight w:val="20"/>
        </w:trPr>
        <w:tc>
          <w:tcPr>
            <w:tcW w:w="4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C92B42E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Pulmonary valve disorder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3172660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946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A27E64C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895-1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7BADF01" w14:textId="77777777" w:rsidR="004066D2" w:rsidRPr="0063710B" w:rsidRDefault="004066D2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05</w:t>
            </w:r>
          </w:p>
        </w:tc>
      </w:tr>
    </w:tbl>
    <w:p w14:paraId="274926A2" w14:textId="77777777" w:rsidR="004066D2" w:rsidRDefault="004066D2" w:rsidP="004066D2">
      <w:pPr>
        <w:spacing w:line="360" w:lineRule="auto"/>
        <w:jc w:val="both"/>
        <w:rPr>
          <w:lang w:eastAsia="en-GB"/>
        </w:rPr>
      </w:pPr>
      <w:r>
        <w:t xml:space="preserve">Other Race: Any race other than listed ;LDL: Low Density Lipoprotein; MI: Myocardial Infarction; CHF: Congestive Heart Failure; PVD: Peripheral Vascular Disease; CVA: Cerebral Vascular Disease ; DVT: Deep Venous Thrombosis; PE: Pulmonary Embolism; VWD: Von Willebrand Disease; CTD: Connective Tissue Disease; COPD: Chronic Obstructive Pulmonary Disease; PUD: Peptic Ulcer Disease; DM: Diabetes Mellitus; AIDS: Acquired Immunodeficiency Syndrome; HTN: Hypertension; NOS: Not Otherwise </w:t>
      </w:r>
      <w:r>
        <w:lastRenderedPageBreak/>
        <w:t xml:space="preserve">Specified; EGD: Esophagogastroduodenoscopy; MS: Mitral Stenosis; AS: Aortic Stenosis; AR: Aortic Regurgitation </w:t>
      </w:r>
    </w:p>
    <w:p w14:paraId="3F5FDEED" w14:textId="278C67B0" w:rsidR="00222136" w:rsidRDefault="00222136" w:rsidP="00222136">
      <w:pPr>
        <w:jc w:val="both"/>
        <w:rPr>
          <w:sz w:val="24"/>
          <w:szCs w:val="24"/>
        </w:rPr>
      </w:pPr>
    </w:p>
    <w:p w14:paraId="1A307954" w14:textId="7D356EFC" w:rsidR="00691CCE" w:rsidRPr="009B067C" w:rsidRDefault="009B067C" w:rsidP="009B067C">
      <w:pPr>
        <w:spacing w:before="240" w:line="480" w:lineRule="auto"/>
        <w:jc w:val="center"/>
        <w:rPr>
          <w:rFonts w:eastAsia="Times New Roman"/>
        </w:rPr>
      </w:pPr>
      <w:r w:rsidRPr="0063710B">
        <w:rPr>
          <w:rFonts w:eastAsia="Times New Roman"/>
          <w:b/>
          <w:bCs/>
          <w:color w:val="000000"/>
          <w:u w:val="single"/>
          <w:shd w:val="clear" w:color="auto" w:fill="FFFFFF"/>
        </w:rPr>
        <w:t>Mortality Analysis (in GIB population)</w:t>
      </w:r>
    </w:p>
    <w:p w14:paraId="50727FD6" w14:textId="539F17B9" w:rsidR="0061741F" w:rsidRDefault="0061741F" w:rsidP="00222136">
      <w:pPr>
        <w:jc w:val="both"/>
        <w:rPr>
          <w:sz w:val="24"/>
          <w:szCs w:val="24"/>
        </w:rPr>
      </w:pPr>
    </w:p>
    <w:p w14:paraId="10F20929" w14:textId="4516F0DE" w:rsidR="0061741F" w:rsidRPr="00AC7426" w:rsidRDefault="00AC7426" w:rsidP="0061741F">
      <w:pPr>
        <w:spacing w:before="240" w:line="480" w:lineRule="auto"/>
        <w:jc w:val="both"/>
        <w:rPr>
          <w:rFonts w:eastAsia="Times New Roman"/>
        </w:rPr>
      </w:pPr>
      <w:r w:rsidRPr="00AC7426">
        <w:rPr>
          <w:rFonts w:eastAsia="Times New Roman"/>
          <w:b/>
          <w:bCs/>
          <w:color w:val="000000"/>
          <w:shd w:val="clear" w:color="auto" w:fill="FFFFFF"/>
        </w:rPr>
        <w:t xml:space="preserve">Supplementary </w:t>
      </w:r>
      <w:r w:rsidR="0061741F" w:rsidRPr="00AC7426">
        <w:rPr>
          <w:rFonts w:eastAsia="Times New Roman"/>
          <w:b/>
          <w:bCs/>
          <w:color w:val="000000"/>
          <w:shd w:val="clear" w:color="auto" w:fill="FFFFFF"/>
        </w:rPr>
        <w:t>Table 3: Cox analysis for mortality in GIB- censored at LOS:</w:t>
      </w:r>
    </w:p>
    <w:tbl>
      <w:tblPr>
        <w:tblW w:w="9620" w:type="dxa"/>
        <w:tblInd w:w="-37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41"/>
        <w:gridCol w:w="1629"/>
        <w:gridCol w:w="1485"/>
        <w:gridCol w:w="35"/>
        <w:gridCol w:w="1450"/>
        <w:gridCol w:w="1880"/>
      </w:tblGrid>
      <w:tr w:rsidR="0061741F" w:rsidRPr="0063710B" w14:paraId="1A0A096E" w14:textId="77777777" w:rsidTr="00C315B3">
        <w:trPr>
          <w:trHeight w:val="20"/>
        </w:trPr>
        <w:tc>
          <w:tcPr>
            <w:tcW w:w="3141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056307A" w14:textId="77777777" w:rsidR="0061741F" w:rsidRPr="0063710B" w:rsidRDefault="0061741F" w:rsidP="00C315B3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1629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58E9634" w14:textId="77777777" w:rsidR="0061741F" w:rsidRPr="0063710B" w:rsidRDefault="0061741F" w:rsidP="00C315B3">
            <w:pPr>
              <w:spacing w:line="480" w:lineRule="auto"/>
              <w:jc w:val="center"/>
              <w:rPr>
                <w:rFonts w:eastAsia="Times New Roman"/>
                <w:b/>
                <w:bCs/>
              </w:rPr>
            </w:pPr>
            <w:r w:rsidRPr="0063710B">
              <w:rPr>
                <w:rFonts w:eastAsia="Times New Roman"/>
                <w:b/>
                <w:bCs/>
                <w:color w:val="000000"/>
                <w:shd w:val="clear" w:color="auto" w:fill="FFFFFF"/>
              </w:rPr>
              <w:t>HR</w:t>
            </w:r>
          </w:p>
        </w:tc>
        <w:tc>
          <w:tcPr>
            <w:tcW w:w="297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A253994" w14:textId="77777777" w:rsidR="0061741F" w:rsidRPr="0063710B" w:rsidRDefault="0061741F" w:rsidP="00C315B3">
            <w:pPr>
              <w:spacing w:line="480" w:lineRule="auto"/>
              <w:jc w:val="center"/>
              <w:rPr>
                <w:rFonts w:eastAsia="Times New Roman"/>
                <w:b/>
                <w:bCs/>
              </w:rPr>
            </w:pPr>
            <w:r w:rsidRPr="0063710B">
              <w:rPr>
                <w:rFonts w:eastAsia="Times New Roman"/>
                <w:b/>
                <w:bCs/>
                <w:color w:val="000000"/>
                <w:shd w:val="clear" w:color="auto" w:fill="FFFFFF"/>
              </w:rPr>
              <w:t>95% CI</w:t>
            </w:r>
          </w:p>
        </w:tc>
        <w:tc>
          <w:tcPr>
            <w:tcW w:w="188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11EEA2A" w14:textId="77777777" w:rsidR="0061741F" w:rsidRPr="0063710B" w:rsidRDefault="0061741F" w:rsidP="00C315B3">
            <w:pPr>
              <w:spacing w:line="480" w:lineRule="auto"/>
              <w:jc w:val="center"/>
              <w:rPr>
                <w:rFonts w:eastAsia="Times New Roman"/>
                <w:b/>
                <w:bCs/>
              </w:rPr>
            </w:pPr>
            <w:r w:rsidRPr="0063710B">
              <w:rPr>
                <w:rFonts w:eastAsia="Times New Roman"/>
                <w:b/>
                <w:bCs/>
                <w:color w:val="000000"/>
                <w:shd w:val="clear" w:color="auto" w:fill="FFFFFF"/>
              </w:rPr>
              <w:t>p value</w:t>
            </w:r>
          </w:p>
        </w:tc>
      </w:tr>
      <w:tr w:rsidR="0061741F" w:rsidRPr="0063710B" w14:paraId="10C6DAB8" w14:textId="77777777" w:rsidTr="00C315B3">
        <w:trPr>
          <w:trHeight w:val="303"/>
        </w:trPr>
        <w:tc>
          <w:tcPr>
            <w:tcW w:w="3141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186EF9" w14:textId="77777777" w:rsidR="0061741F" w:rsidRPr="0063710B" w:rsidRDefault="0061741F" w:rsidP="00C315B3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1629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65F34D" w14:textId="77777777" w:rsidR="0061741F" w:rsidRPr="0063710B" w:rsidRDefault="0061741F" w:rsidP="00C315B3">
            <w:pPr>
              <w:spacing w:line="480" w:lineRule="auto"/>
              <w:jc w:val="center"/>
              <w:rPr>
                <w:rFonts w:eastAsia="Times New Roman"/>
                <w:color w:val="000000"/>
                <w:shd w:val="clear" w:color="auto" w:fill="FFFFFF"/>
              </w:rPr>
            </w:pP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33B2F2" w14:textId="77777777" w:rsidR="0061741F" w:rsidRPr="0063710B" w:rsidRDefault="0061741F" w:rsidP="00C315B3">
            <w:pPr>
              <w:spacing w:line="480" w:lineRule="auto"/>
              <w:jc w:val="center"/>
              <w:rPr>
                <w:rFonts w:eastAsia="Times New Roman"/>
                <w:color w:val="000000"/>
                <w:shd w:val="clear" w:color="auto" w:fill="FFFFFF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Lower</w:t>
            </w:r>
          </w:p>
        </w:tc>
        <w:tc>
          <w:tcPr>
            <w:tcW w:w="148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E64A12B" w14:textId="77777777" w:rsidR="0061741F" w:rsidRPr="0063710B" w:rsidRDefault="0061741F" w:rsidP="00C315B3">
            <w:pPr>
              <w:spacing w:line="480" w:lineRule="auto"/>
              <w:jc w:val="center"/>
              <w:rPr>
                <w:rFonts w:eastAsia="Times New Roman"/>
                <w:color w:val="000000"/>
                <w:shd w:val="clear" w:color="auto" w:fill="FFFFFF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Upper</w:t>
            </w:r>
          </w:p>
        </w:tc>
        <w:tc>
          <w:tcPr>
            <w:tcW w:w="188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87AB64" w14:textId="77777777" w:rsidR="0061741F" w:rsidRPr="0063710B" w:rsidRDefault="0061741F" w:rsidP="00C315B3">
            <w:pPr>
              <w:spacing w:line="480" w:lineRule="auto"/>
              <w:jc w:val="center"/>
              <w:rPr>
                <w:rFonts w:eastAsia="Times New Roman"/>
                <w:color w:val="000000"/>
                <w:shd w:val="clear" w:color="auto" w:fill="FFFFFF"/>
              </w:rPr>
            </w:pPr>
          </w:p>
        </w:tc>
      </w:tr>
      <w:tr w:rsidR="0061741F" w:rsidRPr="0063710B" w14:paraId="23D005DE" w14:textId="77777777" w:rsidTr="00C315B3">
        <w:trPr>
          <w:trHeight w:val="231"/>
        </w:trPr>
        <w:tc>
          <w:tcPr>
            <w:tcW w:w="3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C191F2" w14:textId="77777777" w:rsidR="0061741F" w:rsidRPr="0063710B" w:rsidRDefault="0061741F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</w:rPr>
              <w:t>Age &lt;50 years</w:t>
            </w:r>
          </w:p>
        </w:tc>
        <w:tc>
          <w:tcPr>
            <w:tcW w:w="6479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08C73C" w14:textId="77777777" w:rsidR="0061741F" w:rsidRPr="0063710B" w:rsidRDefault="0061741F" w:rsidP="00C315B3">
            <w:pPr>
              <w:spacing w:line="480" w:lineRule="auto"/>
              <w:jc w:val="center"/>
              <w:rPr>
                <w:rFonts w:eastAsia="Times New Roman"/>
                <w:color w:val="000000"/>
                <w:shd w:val="clear" w:color="auto" w:fill="FFFFFF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Reference</w:t>
            </w:r>
          </w:p>
        </w:tc>
      </w:tr>
      <w:tr w:rsidR="0061741F" w:rsidRPr="0063710B" w14:paraId="0E25EF0F" w14:textId="77777777" w:rsidTr="00C315B3">
        <w:trPr>
          <w:trHeight w:val="20"/>
        </w:trPr>
        <w:tc>
          <w:tcPr>
            <w:tcW w:w="3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E7DCA8B" w14:textId="77777777" w:rsidR="0061741F" w:rsidRPr="0063710B" w:rsidRDefault="0061741F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</w:rPr>
              <w:t>51-60 years</w:t>
            </w:r>
          </w:p>
        </w:tc>
        <w:tc>
          <w:tcPr>
            <w:tcW w:w="1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AD03FD7" w14:textId="77777777" w:rsidR="0061741F" w:rsidRPr="0063710B" w:rsidRDefault="0061741F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142461</w:t>
            </w:r>
          </w:p>
        </w:tc>
        <w:tc>
          <w:tcPr>
            <w:tcW w:w="15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22DF2FF" w14:textId="77777777" w:rsidR="0061741F" w:rsidRPr="0063710B" w:rsidRDefault="0061741F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03412845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7CFFCF3" w14:textId="77777777" w:rsidR="0061741F" w:rsidRPr="0063710B" w:rsidRDefault="0061741F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2621416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127C7BA" w14:textId="77777777" w:rsidR="0061741F" w:rsidRPr="0063710B" w:rsidRDefault="0061741F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</w:rPr>
              <w:t>&lt;0.01</w:t>
            </w:r>
          </w:p>
        </w:tc>
      </w:tr>
      <w:tr w:rsidR="0061741F" w:rsidRPr="0063710B" w14:paraId="6191DA7A" w14:textId="77777777" w:rsidTr="00C315B3">
        <w:trPr>
          <w:trHeight w:val="20"/>
        </w:trPr>
        <w:tc>
          <w:tcPr>
            <w:tcW w:w="3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050C6AC" w14:textId="77777777" w:rsidR="0061741F" w:rsidRPr="0063710B" w:rsidRDefault="0061741F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61-70 years</w:t>
            </w:r>
          </w:p>
        </w:tc>
        <w:tc>
          <w:tcPr>
            <w:tcW w:w="1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5E2A57B" w14:textId="77777777" w:rsidR="0061741F" w:rsidRPr="0063710B" w:rsidRDefault="0061741F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276548</w:t>
            </w:r>
          </w:p>
        </w:tc>
        <w:tc>
          <w:tcPr>
            <w:tcW w:w="15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2F30FDD" w14:textId="77777777" w:rsidR="0061741F" w:rsidRPr="0063710B" w:rsidRDefault="0061741F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163445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1B46342" w14:textId="77777777" w:rsidR="0061741F" w:rsidRPr="0063710B" w:rsidRDefault="0061741F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4006465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050A9E0" w14:textId="77777777" w:rsidR="0061741F" w:rsidRPr="0063710B" w:rsidRDefault="0061741F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&lt;0.01</w:t>
            </w:r>
          </w:p>
        </w:tc>
      </w:tr>
      <w:tr w:rsidR="0061741F" w:rsidRPr="0063710B" w14:paraId="0AEAE2C8" w14:textId="77777777" w:rsidTr="00C315B3">
        <w:trPr>
          <w:trHeight w:val="20"/>
        </w:trPr>
        <w:tc>
          <w:tcPr>
            <w:tcW w:w="3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3776DF0" w14:textId="77777777" w:rsidR="0061741F" w:rsidRPr="0063710B" w:rsidRDefault="0061741F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71-80 years</w:t>
            </w:r>
          </w:p>
        </w:tc>
        <w:tc>
          <w:tcPr>
            <w:tcW w:w="1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7C14E15" w14:textId="77777777" w:rsidR="0061741F" w:rsidRPr="0063710B" w:rsidRDefault="0061741F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483099</w:t>
            </w:r>
          </w:p>
        </w:tc>
        <w:tc>
          <w:tcPr>
            <w:tcW w:w="15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DDD3075" w14:textId="77777777" w:rsidR="0061741F" w:rsidRPr="0063710B" w:rsidRDefault="0061741F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3476686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998AE27" w14:textId="77777777" w:rsidR="0061741F" w:rsidRPr="0063710B" w:rsidRDefault="0061741F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6321386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15DEA1C" w14:textId="77777777" w:rsidR="0061741F" w:rsidRPr="0063710B" w:rsidRDefault="0061741F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&lt;0.01</w:t>
            </w:r>
          </w:p>
        </w:tc>
      </w:tr>
      <w:tr w:rsidR="0061741F" w:rsidRPr="0063710B" w14:paraId="3510C867" w14:textId="77777777" w:rsidTr="00C315B3">
        <w:trPr>
          <w:trHeight w:val="20"/>
        </w:trPr>
        <w:tc>
          <w:tcPr>
            <w:tcW w:w="3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00AC562" w14:textId="77777777" w:rsidR="0061741F" w:rsidRPr="0063710B" w:rsidRDefault="0061741F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</w:rPr>
              <w:t>&gt;80 years</w:t>
            </w:r>
          </w:p>
        </w:tc>
        <w:tc>
          <w:tcPr>
            <w:tcW w:w="1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84324D1" w14:textId="77777777" w:rsidR="0061741F" w:rsidRPr="0063710B" w:rsidRDefault="0061741F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9798</w:t>
            </w:r>
          </w:p>
        </w:tc>
        <w:tc>
          <w:tcPr>
            <w:tcW w:w="15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2E850D8" w14:textId="77777777" w:rsidR="0061741F" w:rsidRPr="0063710B" w:rsidRDefault="0061741F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78800297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5727663" w14:textId="77777777" w:rsidR="0061741F" w:rsidRPr="0063710B" w:rsidRDefault="0061741F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2.1921712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334A0FD" w14:textId="77777777" w:rsidR="0061741F" w:rsidRPr="0063710B" w:rsidRDefault="0061741F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&lt;0.01</w:t>
            </w:r>
          </w:p>
        </w:tc>
      </w:tr>
      <w:tr w:rsidR="0061741F" w:rsidRPr="0063710B" w14:paraId="69AF4D9E" w14:textId="77777777" w:rsidTr="00C315B3">
        <w:trPr>
          <w:trHeight w:val="20"/>
        </w:trPr>
        <w:tc>
          <w:tcPr>
            <w:tcW w:w="3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FE4DDA0" w14:textId="77777777" w:rsidR="0061741F" w:rsidRPr="0063710B" w:rsidRDefault="0061741F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Female</w:t>
            </w:r>
          </w:p>
        </w:tc>
        <w:tc>
          <w:tcPr>
            <w:tcW w:w="1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A172488" w14:textId="77777777" w:rsidR="0061741F" w:rsidRPr="0063710B" w:rsidRDefault="0061741F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005651</w:t>
            </w:r>
          </w:p>
        </w:tc>
        <w:tc>
          <w:tcPr>
            <w:tcW w:w="15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4E15458" w14:textId="77777777" w:rsidR="0061741F" w:rsidRPr="0063710B" w:rsidRDefault="0061741F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95945908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36D6CC4" w14:textId="77777777" w:rsidR="0061741F" w:rsidRPr="0063710B" w:rsidRDefault="0061741F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054066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7F268E8" w14:textId="77777777" w:rsidR="0061741F" w:rsidRPr="0063710B" w:rsidRDefault="0061741F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81</w:t>
            </w:r>
          </w:p>
        </w:tc>
      </w:tr>
      <w:tr w:rsidR="0061741F" w:rsidRPr="0063710B" w14:paraId="5774FFE6" w14:textId="77777777" w:rsidTr="00C315B3">
        <w:trPr>
          <w:trHeight w:val="20"/>
        </w:trPr>
        <w:tc>
          <w:tcPr>
            <w:tcW w:w="3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418F3A" w14:textId="77777777" w:rsidR="0061741F" w:rsidRPr="0063710B" w:rsidRDefault="0061741F" w:rsidP="00C315B3">
            <w:pPr>
              <w:spacing w:line="480" w:lineRule="auto"/>
              <w:jc w:val="center"/>
              <w:rPr>
                <w:rFonts w:eastAsia="Times New Roman"/>
                <w:color w:val="000000"/>
                <w:shd w:val="clear" w:color="auto" w:fill="FFFFFF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Caucasian</w:t>
            </w:r>
          </w:p>
        </w:tc>
        <w:tc>
          <w:tcPr>
            <w:tcW w:w="6479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205BF8" w14:textId="77777777" w:rsidR="0061741F" w:rsidRPr="0063710B" w:rsidRDefault="0061741F" w:rsidP="00C315B3">
            <w:pPr>
              <w:spacing w:line="480" w:lineRule="auto"/>
              <w:jc w:val="center"/>
              <w:rPr>
                <w:rFonts w:eastAsia="Times New Roman"/>
                <w:color w:val="000000"/>
                <w:shd w:val="clear" w:color="auto" w:fill="FFFFFF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Reference</w:t>
            </w:r>
          </w:p>
        </w:tc>
      </w:tr>
      <w:tr w:rsidR="0061741F" w:rsidRPr="0063710B" w14:paraId="01386A5C" w14:textId="77777777" w:rsidTr="00C315B3">
        <w:trPr>
          <w:trHeight w:val="20"/>
        </w:trPr>
        <w:tc>
          <w:tcPr>
            <w:tcW w:w="3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E8A0D58" w14:textId="77777777" w:rsidR="0061741F" w:rsidRPr="0063710B" w:rsidRDefault="0061741F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African American</w:t>
            </w:r>
          </w:p>
        </w:tc>
        <w:tc>
          <w:tcPr>
            <w:tcW w:w="1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12ECD4C" w14:textId="77777777" w:rsidR="0061741F" w:rsidRPr="0063710B" w:rsidRDefault="0061741F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873241</w:t>
            </w:r>
          </w:p>
        </w:tc>
        <w:tc>
          <w:tcPr>
            <w:tcW w:w="15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B86BEC5" w14:textId="77777777" w:rsidR="0061741F" w:rsidRPr="0063710B" w:rsidRDefault="0061741F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82506942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B513D18" w14:textId="77777777" w:rsidR="0061741F" w:rsidRPr="0063710B" w:rsidRDefault="0061741F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9242255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6A19E09" w14:textId="77777777" w:rsidR="0061741F" w:rsidRPr="0063710B" w:rsidRDefault="0061741F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&lt;0.01</w:t>
            </w:r>
          </w:p>
        </w:tc>
      </w:tr>
      <w:tr w:rsidR="0061741F" w:rsidRPr="0063710B" w14:paraId="1EECEB08" w14:textId="77777777" w:rsidTr="00C315B3">
        <w:trPr>
          <w:trHeight w:val="20"/>
        </w:trPr>
        <w:tc>
          <w:tcPr>
            <w:tcW w:w="3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C54E98A" w14:textId="77777777" w:rsidR="0061741F" w:rsidRPr="0063710B" w:rsidRDefault="0061741F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lastRenderedPageBreak/>
              <w:t>Hispanic</w:t>
            </w:r>
          </w:p>
        </w:tc>
        <w:tc>
          <w:tcPr>
            <w:tcW w:w="1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0905417" w14:textId="77777777" w:rsidR="0061741F" w:rsidRPr="0063710B" w:rsidRDefault="0061741F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047965</w:t>
            </w:r>
          </w:p>
        </w:tc>
        <w:tc>
          <w:tcPr>
            <w:tcW w:w="15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BF6A63D" w14:textId="77777777" w:rsidR="0061741F" w:rsidRPr="0063710B" w:rsidRDefault="0061741F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97672539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0542843" w14:textId="77777777" w:rsidR="0061741F" w:rsidRPr="0063710B" w:rsidRDefault="0061741F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124401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7994B5D" w14:textId="77777777" w:rsidR="0061741F" w:rsidRPr="0063710B" w:rsidRDefault="0061741F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19</w:t>
            </w:r>
          </w:p>
        </w:tc>
      </w:tr>
      <w:tr w:rsidR="0061741F" w:rsidRPr="0063710B" w14:paraId="0ABEEE15" w14:textId="77777777" w:rsidTr="00C315B3">
        <w:trPr>
          <w:trHeight w:val="20"/>
        </w:trPr>
        <w:tc>
          <w:tcPr>
            <w:tcW w:w="3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20146E2" w14:textId="77777777" w:rsidR="0061741F" w:rsidRPr="0063710B" w:rsidRDefault="0061741F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Asian or Pacific Islander</w:t>
            </w:r>
          </w:p>
        </w:tc>
        <w:tc>
          <w:tcPr>
            <w:tcW w:w="1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6090FB1" w14:textId="77777777" w:rsidR="0061741F" w:rsidRPr="0063710B" w:rsidRDefault="0061741F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970817</w:t>
            </w:r>
          </w:p>
        </w:tc>
        <w:tc>
          <w:tcPr>
            <w:tcW w:w="15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4ABA6A3" w14:textId="77777777" w:rsidR="0061741F" w:rsidRPr="0063710B" w:rsidRDefault="0061741F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86898793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8248190" w14:textId="77777777" w:rsidR="0061741F" w:rsidRPr="0063710B" w:rsidRDefault="0061741F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0845783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B8B5168" w14:textId="77777777" w:rsidR="0061741F" w:rsidRPr="0063710B" w:rsidRDefault="0061741F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6</w:t>
            </w:r>
          </w:p>
        </w:tc>
      </w:tr>
      <w:tr w:rsidR="0061741F" w:rsidRPr="0063710B" w14:paraId="2435A7C3" w14:textId="77777777" w:rsidTr="00C315B3">
        <w:trPr>
          <w:trHeight w:val="20"/>
        </w:trPr>
        <w:tc>
          <w:tcPr>
            <w:tcW w:w="3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9C0534D" w14:textId="77777777" w:rsidR="0061741F" w:rsidRPr="0063710B" w:rsidRDefault="0061741F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Native American</w:t>
            </w:r>
          </w:p>
        </w:tc>
        <w:tc>
          <w:tcPr>
            <w:tcW w:w="1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248893D" w14:textId="77777777" w:rsidR="0061741F" w:rsidRPr="0063710B" w:rsidRDefault="0061741F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240871</w:t>
            </w:r>
          </w:p>
        </w:tc>
        <w:tc>
          <w:tcPr>
            <w:tcW w:w="15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3C5C1F3" w14:textId="77777777" w:rsidR="0061741F" w:rsidRPr="0063710B" w:rsidRDefault="0061741F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98347391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4AE6A7D" w14:textId="77777777" w:rsidR="0061741F" w:rsidRPr="0063710B" w:rsidRDefault="0061741F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5656355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237DD68" w14:textId="77777777" w:rsidR="0061741F" w:rsidRPr="0063710B" w:rsidRDefault="0061741F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07</w:t>
            </w:r>
          </w:p>
        </w:tc>
      </w:tr>
      <w:tr w:rsidR="0061741F" w:rsidRPr="0063710B" w14:paraId="4C715D05" w14:textId="77777777" w:rsidTr="00C315B3">
        <w:trPr>
          <w:trHeight w:val="20"/>
        </w:trPr>
        <w:tc>
          <w:tcPr>
            <w:tcW w:w="3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971BA88" w14:textId="77777777" w:rsidR="0061741F" w:rsidRPr="0063710B" w:rsidRDefault="0061741F" w:rsidP="00C315B3">
            <w:pPr>
              <w:spacing w:line="480" w:lineRule="auto"/>
              <w:jc w:val="center"/>
              <w:rPr>
                <w:rFonts w:eastAsia="Times New Roman"/>
              </w:rPr>
            </w:pPr>
            <w:proofErr w:type="gramStart"/>
            <w:r w:rsidRPr="0063710B">
              <w:rPr>
                <w:rFonts w:eastAsia="Times New Roman"/>
                <w:color w:val="000000"/>
                <w:shd w:val="clear" w:color="auto" w:fill="FFFFFF"/>
              </w:rPr>
              <w:t>Other</w:t>
            </w:r>
            <w:proofErr w:type="gramEnd"/>
            <w:r w:rsidRPr="0063710B">
              <w:rPr>
                <w:rFonts w:eastAsia="Times New Roman"/>
                <w:color w:val="000000"/>
                <w:shd w:val="clear" w:color="auto" w:fill="FFFFFF"/>
              </w:rPr>
              <w:t xml:space="preserve"> race</w:t>
            </w:r>
          </w:p>
        </w:tc>
        <w:tc>
          <w:tcPr>
            <w:tcW w:w="1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B0DD350" w14:textId="77777777" w:rsidR="0061741F" w:rsidRPr="0063710B" w:rsidRDefault="0061741F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002426</w:t>
            </w:r>
          </w:p>
        </w:tc>
        <w:tc>
          <w:tcPr>
            <w:tcW w:w="15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C709115" w14:textId="77777777" w:rsidR="0061741F" w:rsidRPr="0063710B" w:rsidRDefault="0061741F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88312607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57AB77B" w14:textId="77777777" w:rsidR="0061741F" w:rsidRPr="0063710B" w:rsidRDefault="0061741F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1378418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FDDD642" w14:textId="77777777" w:rsidR="0061741F" w:rsidRPr="0063710B" w:rsidRDefault="0061741F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97</w:t>
            </w:r>
          </w:p>
        </w:tc>
      </w:tr>
      <w:tr w:rsidR="0061741F" w:rsidRPr="0063710B" w14:paraId="1CC6702D" w14:textId="77777777" w:rsidTr="00C315B3">
        <w:trPr>
          <w:trHeight w:val="20"/>
        </w:trPr>
        <w:tc>
          <w:tcPr>
            <w:tcW w:w="3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40A67C0" w14:textId="77777777" w:rsidR="0061741F" w:rsidRPr="0063710B" w:rsidRDefault="0061741F" w:rsidP="00C315B3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Prior MI</w:t>
            </w:r>
          </w:p>
        </w:tc>
        <w:tc>
          <w:tcPr>
            <w:tcW w:w="1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E3B0FEA" w14:textId="77777777" w:rsidR="0061741F" w:rsidRPr="0063710B" w:rsidRDefault="0061741F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60982</w:t>
            </w:r>
          </w:p>
        </w:tc>
        <w:tc>
          <w:tcPr>
            <w:tcW w:w="15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ADE2B59" w14:textId="77777777" w:rsidR="0061741F" w:rsidRPr="0063710B" w:rsidRDefault="0061741F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50903838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831B6AC" w14:textId="77777777" w:rsidR="0061741F" w:rsidRPr="0063710B" w:rsidRDefault="0061741F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7173332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639A6F1" w14:textId="77777777" w:rsidR="0061741F" w:rsidRPr="0063710B" w:rsidRDefault="0061741F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&lt;0.01</w:t>
            </w:r>
          </w:p>
        </w:tc>
      </w:tr>
      <w:tr w:rsidR="0061741F" w:rsidRPr="0063710B" w14:paraId="56E096E9" w14:textId="77777777" w:rsidTr="00C315B3">
        <w:trPr>
          <w:trHeight w:val="20"/>
        </w:trPr>
        <w:tc>
          <w:tcPr>
            <w:tcW w:w="3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3CA354F" w14:textId="77777777" w:rsidR="0061741F" w:rsidRPr="0063710B" w:rsidRDefault="0061741F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CHF</w:t>
            </w:r>
          </w:p>
        </w:tc>
        <w:tc>
          <w:tcPr>
            <w:tcW w:w="1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F6BCBB2" w14:textId="77777777" w:rsidR="0061741F" w:rsidRPr="0063710B" w:rsidRDefault="0061741F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019854</w:t>
            </w:r>
          </w:p>
        </w:tc>
        <w:tc>
          <w:tcPr>
            <w:tcW w:w="15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5726E1D" w14:textId="77777777" w:rsidR="0061741F" w:rsidRPr="0063710B" w:rsidRDefault="0061741F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97122811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1F73183" w14:textId="77777777" w:rsidR="0061741F" w:rsidRPr="0063710B" w:rsidRDefault="0061741F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0709139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3336CC5" w14:textId="77777777" w:rsidR="0061741F" w:rsidRPr="0063710B" w:rsidRDefault="0061741F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43</w:t>
            </w:r>
          </w:p>
        </w:tc>
      </w:tr>
      <w:tr w:rsidR="0061741F" w:rsidRPr="0063710B" w14:paraId="05F7B218" w14:textId="77777777" w:rsidTr="00C315B3">
        <w:trPr>
          <w:trHeight w:val="20"/>
        </w:trPr>
        <w:tc>
          <w:tcPr>
            <w:tcW w:w="3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10A3E38" w14:textId="77777777" w:rsidR="0061741F" w:rsidRPr="0063710B" w:rsidRDefault="0061741F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CVA</w:t>
            </w:r>
          </w:p>
        </w:tc>
        <w:tc>
          <w:tcPr>
            <w:tcW w:w="1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1018818" w14:textId="77777777" w:rsidR="0061741F" w:rsidRPr="0063710B" w:rsidRDefault="0061741F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033555</w:t>
            </w:r>
          </w:p>
        </w:tc>
        <w:tc>
          <w:tcPr>
            <w:tcW w:w="15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2CEB878" w14:textId="77777777" w:rsidR="0061741F" w:rsidRPr="0063710B" w:rsidRDefault="0061741F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95876436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F8797F7" w14:textId="77777777" w:rsidR="0061741F" w:rsidRPr="0063710B" w:rsidRDefault="0061741F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1141791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FDDAB0B" w14:textId="77777777" w:rsidR="0061741F" w:rsidRPr="0063710B" w:rsidRDefault="0061741F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39</w:t>
            </w:r>
          </w:p>
        </w:tc>
      </w:tr>
      <w:tr w:rsidR="0061741F" w:rsidRPr="0063710B" w14:paraId="0F1252D8" w14:textId="77777777" w:rsidTr="00C315B3">
        <w:trPr>
          <w:trHeight w:val="20"/>
        </w:trPr>
        <w:tc>
          <w:tcPr>
            <w:tcW w:w="3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A78082E" w14:textId="77777777" w:rsidR="0061741F" w:rsidRPr="0063710B" w:rsidRDefault="0061741F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Dementia</w:t>
            </w:r>
          </w:p>
        </w:tc>
        <w:tc>
          <w:tcPr>
            <w:tcW w:w="1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9DE8ECC" w14:textId="77777777" w:rsidR="0061741F" w:rsidRPr="0063710B" w:rsidRDefault="0061741F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075014</w:t>
            </w:r>
          </w:p>
        </w:tc>
        <w:tc>
          <w:tcPr>
            <w:tcW w:w="15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A1909E4" w14:textId="77777777" w:rsidR="0061741F" w:rsidRPr="0063710B" w:rsidRDefault="0061741F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98576921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D9D4B3E" w14:textId="77777777" w:rsidR="0061741F" w:rsidRPr="0063710B" w:rsidRDefault="0061741F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1723383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65C5414" w14:textId="77777777" w:rsidR="0061741F" w:rsidRPr="0063710B" w:rsidRDefault="0061741F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1</w:t>
            </w:r>
          </w:p>
        </w:tc>
      </w:tr>
      <w:tr w:rsidR="0061741F" w:rsidRPr="0063710B" w14:paraId="15303ACD" w14:textId="77777777" w:rsidTr="00C315B3">
        <w:trPr>
          <w:trHeight w:val="20"/>
        </w:trPr>
        <w:tc>
          <w:tcPr>
            <w:tcW w:w="3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D00D833" w14:textId="77777777" w:rsidR="0061741F" w:rsidRPr="0063710B" w:rsidRDefault="0061741F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Hemiplegia</w:t>
            </w:r>
          </w:p>
        </w:tc>
        <w:tc>
          <w:tcPr>
            <w:tcW w:w="1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472EB0E" w14:textId="77777777" w:rsidR="0061741F" w:rsidRPr="0063710B" w:rsidRDefault="0061741F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009351</w:t>
            </w:r>
          </w:p>
        </w:tc>
        <w:tc>
          <w:tcPr>
            <w:tcW w:w="15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7B03959" w14:textId="77777777" w:rsidR="0061741F" w:rsidRPr="0063710B" w:rsidRDefault="0061741F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89097345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E94ED2F" w14:textId="77777777" w:rsidR="0061741F" w:rsidRPr="0063710B" w:rsidRDefault="0061741F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1434562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25C2CD2" w14:textId="77777777" w:rsidR="0061741F" w:rsidRPr="0063710B" w:rsidRDefault="0061741F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88</w:t>
            </w:r>
          </w:p>
        </w:tc>
      </w:tr>
      <w:tr w:rsidR="0061741F" w:rsidRPr="0063710B" w14:paraId="46D38BB6" w14:textId="77777777" w:rsidTr="00C315B3">
        <w:trPr>
          <w:trHeight w:val="20"/>
        </w:trPr>
        <w:tc>
          <w:tcPr>
            <w:tcW w:w="3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64C7B06" w14:textId="77777777" w:rsidR="0061741F" w:rsidRPr="0063710B" w:rsidRDefault="0061741F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Atrial fibrillation</w:t>
            </w:r>
          </w:p>
        </w:tc>
        <w:tc>
          <w:tcPr>
            <w:tcW w:w="1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F1889FE" w14:textId="77777777" w:rsidR="0061741F" w:rsidRPr="0063710B" w:rsidRDefault="0061741F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1745</w:t>
            </w:r>
          </w:p>
        </w:tc>
        <w:tc>
          <w:tcPr>
            <w:tcW w:w="15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B72B602" w14:textId="77777777" w:rsidR="0061741F" w:rsidRPr="0063710B" w:rsidRDefault="0061741F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11504163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ABD3163" w14:textId="77777777" w:rsidR="0061741F" w:rsidRPr="0063710B" w:rsidRDefault="0061741F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2371297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71C6174" w14:textId="77777777" w:rsidR="0061741F" w:rsidRPr="0063710B" w:rsidRDefault="0061741F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&lt;0.01</w:t>
            </w:r>
          </w:p>
        </w:tc>
      </w:tr>
      <w:tr w:rsidR="0061741F" w:rsidRPr="0063710B" w14:paraId="55FD4327" w14:textId="77777777" w:rsidTr="00C315B3">
        <w:trPr>
          <w:trHeight w:val="20"/>
        </w:trPr>
        <w:tc>
          <w:tcPr>
            <w:tcW w:w="3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CA3A686" w14:textId="77777777" w:rsidR="0061741F" w:rsidRPr="0063710B" w:rsidRDefault="0061741F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Hematemesis</w:t>
            </w:r>
          </w:p>
        </w:tc>
        <w:tc>
          <w:tcPr>
            <w:tcW w:w="1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D38419D" w14:textId="77777777" w:rsidR="0061741F" w:rsidRPr="0063710B" w:rsidRDefault="0061741F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702847</w:t>
            </w:r>
          </w:p>
        </w:tc>
        <w:tc>
          <w:tcPr>
            <w:tcW w:w="15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23A0332" w14:textId="77777777" w:rsidR="0061741F" w:rsidRPr="0063710B" w:rsidRDefault="0061741F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45685144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6996304" w14:textId="77777777" w:rsidR="0061741F" w:rsidRPr="0063710B" w:rsidRDefault="0061741F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9903796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5785FBA" w14:textId="77777777" w:rsidR="0061741F" w:rsidRPr="0063710B" w:rsidRDefault="0061741F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&lt;0.01</w:t>
            </w:r>
          </w:p>
        </w:tc>
      </w:tr>
      <w:tr w:rsidR="0061741F" w:rsidRPr="0063710B" w14:paraId="29C81C9B" w14:textId="77777777" w:rsidTr="00C315B3">
        <w:trPr>
          <w:trHeight w:val="20"/>
        </w:trPr>
        <w:tc>
          <w:tcPr>
            <w:tcW w:w="3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0060E2D" w14:textId="77777777" w:rsidR="0061741F" w:rsidRPr="0063710B" w:rsidRDefault="0061741F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Melena</w:t>
            </w:r>
          </w:p>
        </w:tc>
        <w:tc>
          <w:tcPr>
            <w:tcW w:w="1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35ABA7A" w14:textId="77777777" w:rsidR="0061741F" w:rsidRPr="0063710B" w:rsidRDefault="0061741F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680817</w:t>
            </w:r>
          </w:p>
        </w:tc>
        <w:tc>
          <w:tcPr>
            <w:tcW w:w="15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AB0A3FA" w14:textId="77777777" w:rsidR="0061741F" w:rsidRPr="0063710B" w:rsidRDefault="0061741F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58236984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58F7681" w14:textId="77777777" w:rsidR="0061741F" w:rsidRPr="0063710B" w:rsidRDefault="0061741F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7959054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BC1EDAF" w14:textId="77777777" w:rsidR="0061741F" w:rsidRPr="0063710B" w:rsidRDefault="0061741F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&lt;0.01</w:t>
            </w:r>
          </w:p>
        </w:tc>
      </w:tr>
      <w:tr w:rsidR="0061741F" w:rsidRPr="0063710B" w14:paraId="0405BE6B" w14:textId="77777777" w:rsidTr="00C315B3">
        <w:trPr>
          <w:trHeight w:val="20"/>
        </w:trPr>
        <w:tc>
          <w:tcPr>
            <w:tcW w:w="3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CFE2B77" w14:textId="77777777" w:rsidR="0061741F" w:rsidRPr="0063710B" w:rsidRDefault="0061741F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DM</w:t>
            </w:r>
          </w:p>
        </w:tc>
        <w:tc>
          <w:tcPr>
            <w:tcW w:w="1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DD6672C" w14:textId="77777777" w:rsidR="0061741F" w:rsidRPr="0063710B" w:rsidRDefault="0061741F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919769</w:t>
            </w:r>
          </w:p>
        </w:tc>
        <w:tc>
          <w:tcPr>
            <w:tcW w:w="15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540CF09" w14:textId="77777777" w:rsidR="0061741F" w:rsidRPr="0063710B" w:rsidRDefault="0061741F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87711199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2537420" w14:textId="77777777" w:rsidR="0061741F" w:rsidRPr="0063710B" w:rsidRDefault="0061741F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9644996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69A99A9" w14:textId="77777777" w:rsidR="0061741F" w:rsidRPr="0063710B" w:rsidRDefault="0061741F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&lt;0.01</w:t>
            </w:r>
          </w:p>
        </w:tc>
      </w:tr>
      <w:tr w:rsidR="0061741F" w:rsidRPr="0063710B" w14:paraId="482C04B5" w14:textId="77777777" w:rsidTr="00C315B3">
        <w:trPr>
          <w:trHeight w:val="20"/>
        </w:trPr>
        <w:tc>
          <w:tcPr>
            <w:tcW w:w="3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B66C711" w14:textId="77777777" w:rsidR="0061741F" w:rsidRPr="0063710B" w:rsidRDefault="0061741F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HTN</w:t>
            </w:r>
          </w:p>
        </w:tc>
        <w:tc>
          <w:tcPr>
            <w:tcW w:w="1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0EFB9DB" w14:textId="77777777" w:rsidR="0061741F" w:rsidRPr="0063710B" w:rsidRDefault="0061741F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709149</w:t>
            </w:r>
          </w:p>
        </w:tc>
        <w:tc>
          <w:tcPr>
            <w:tcW w:w="15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7B9E8F0" w14:textId="77777777" w:rsidR="0061741F" w:rsidRPr="0063710B" w:rsidRDefault="0061741F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65840503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22A2BFB" w14:textId="77777777" w:rsidR="0061741F" w:rsidRPr="0063710B" w:rsidRDefault="0061741F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7638034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6E63280" w14:textId="77777777" w:rsidR="0061741F" w:rsidRPr="0063710B" w:rsidRDefault="0061741F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&lt;0.01</w:t>
            </w:r>
          </w:p>
        </w:tc>
      </w:tr>
      <w:tr w:rsidR="0061741F" w:rsidRPr="0063710B" w14:paraId="4FE6446B" w14:textId="77777777" w:rsidTr="00C315B3">
        <w:trPr>
          <w:trHeight w:val="20"/>
        </w:trPr>
        <w:tc>
          <w:tcPr>
            <w:tcW w:w="3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BBD7409" w14:textId="77777777" w:rsidR="0061741F" w:rsidRPr="0063710B" w:rsidRDefault="0061741F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lastRenderedPageBreak/>
              <w:t>Liver disease</w:t>
            </w:r>
          </w:p>
        </w:tc>
        <w:tc>
          <w:tcPr>
            <w:tcW w:w="1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E1966C6" w14:textId="77777777" w:rsidR="0061741F" w:rsidRPr="0063710B" w:rsidRDefault="0061741F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642459</w:t>
            </w:r>
          </w:p>
        </w:tc>
        <w:tc>
          <w:tcPr>
            <w:tcW w:w="15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F8863D0" w14:textId="77777777" w:rsidR="0061741F" w:rsidRPr="0063710B" w:rsidRDefault="0061741F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55587504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E6A1102" w14:textId="77777777" w:rsidR="0061741F" w:rsidRPr="0063710B" w:rsidRDefault="0061741F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7338623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61B49AD" w14:textId="77777777" w:rsidR="0061741F" w:rsidRPr="0063710B" w:rsidRDefault="0061741F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&lt;0.01</w:t>
            </w:r>
          </w:p>
        </w:tc>
      </w:tr>
      <w:tr w:rsidR="0061741F" w:rsidRPr="0063710B" w14:paraId="06629D74" w14:textId="77777777" w:rsidTr="00C315B3">
        <w:trPr>
          <w:trHeight w:val="20"/>
        </w:trPr>
        <w:tc>
          <w:tcPr>
            <w:tcW w:w="3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FDB9D27" w14:textId="77777777" w:rsidR="0061741F" w:rsidRPr="0063710B" w:rsidRDefault="0061741F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Malignancy</w:t>
            </w:r>
          </w:p>
        </w:tc>
        <w:tc>
          <w:tcPr>
            <w:tcW w:w="1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728CAAB" w14:textId="77777777" w:rsidR="0061741F" w:rsidRPr="0063710B" w:rsidRDefault="0061741F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329457</w:t>
            </w:r>
          </w:p>
        </w:tc>
        <w:tc>
          <w:tcPr>
            <w:tcW w:w="15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2F3D25F" w14:textId="77777777" w:rsidR="0061741F" w:rsidRPr="0063710B" w:rsidRDefault="0061741F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2355436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EDA4E98" w14:textId="77777777" w:rsidR="0061741F" w:rsidRPr="0063710B" w:rsidRDefault="0061741F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4305093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805ED05" w14:textId="77777777" w:rsidR="0061741F" w:rsidRPr="0063710B" w:rsidRDefault="0061741F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&lt;0.01</w:t>
            </w:r>
          </w:p>
        </w:tc>
      </w:tr>
      <w:tr w:rsidR="0061741F" w:rsidRPr="0063710B" w14:paraId="1DF68EF1" w14:textId="77777777" w:rsidTr="00C315B3">
        <w:trPr>
          <w:trHeight w:val="20"/>
        </w:trPr>
        <w:tc>
          <w:tcPr>
            <w:tcW w:w="3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03F2D4E" w14:textId="77777777" w:rsidR="0061741F" w:rsidRPr="0063710B" w:rsidRDefault="0061741F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MR</w:t>
            </w:r>
          </w:p>
        </w:tc>
        <w:tc>
          <w:tcPr>
            <w:tcW w:w="1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2B9CBB8" w14:textId="77777777" w:rsidR="0061741F" w:rsidRPr="0063710B" w:rsidRDefault="0061741F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851029</w:t>
            </w:r>
          </w:p>
        </w:tc>
        <w:tc>
          <w:tcPr>
            <w:tcW w:w="15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CC94F80" w14:textId="77777777" w:rsidR="0061741F" w:rsidRPr="0063710B" w:rsidRDefault="0061741F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70901092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1FBAC6E" w14:textId="77777777" w:rsidR="0061741F" w:rsidRPr="0063710B" w:rsidRDefault="0061741F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0214946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F12C403" w14:textId="77777777" w:rsidR="0061741F" w:rsidRPr="0063710B" w:rsidRDefault="0061741F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08</w:t>
            </w:r>
          </w:p>
        </w:tc>
      </w:tr>
      <w:tr w:rsidR="0061741F" w:rsidRPr="0063710B" w14:paraId="6D755C5F" w14:textId="77777777" w:rsidTr="00C315B3">
        <w:trPr>
          <w:trHeight w:val="20"/>
        </w:trPr>
        <w:tc>
          <w:tcPr>
            <w:tcW w:w="3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6D683F4" w14:textId="77777777" w:rsidR="0061741F" w:rsidRPr="0063710B" w:rsidRDefault="0061741F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AS</w:t>
            </w:r>
          </w:p>
        </w:tc>
        <w:tc>
          <w:tcPr>
            <w:tcW w:w="1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E90D74C" w14:textId="77777777" w:rsidR="0061741F" w:rsidRPr="0063710B" w:rsidRDefault="0061741F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877943</w:t>
            </w:r>
          </w:p>
        </w:tc>
        <w:tc>
          <w:tcPr>
            <w:tcW w:w="15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5A0462A" w14:textId="77777777" w:rsidR="0061741F" w:rsidRPr="0063710B" w:rsidRDefault="0061741F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74804772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0B0A502" w14:textId="77777777" w:rsidR="0061741F" w:rsidRPr="0063710B" w:rsidRDefault="0061741F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0303951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3B6F8D9" w14:textId="77777777" w:rsidR="0061741F" w:rsidRPr="0063710B" w:rsidRDefault="0061741F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11</w:t>
            </w:r>
          </w:p>
        </w:tc>
      </w:tr>
      <w:tr w:rsidR="0061741F" w:rsidRPr="0063710B" w14:paraId="35E24A05" w14:textId="77777777" w:rsidTr="00C315B3">
        <w:trPr>
          <w:trHeight w:val="20"/>
        </w:trPr>
        <w:tc>
          <w:tcPr>
            <w:tcW w:w="3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A658F0D" w14:textId="77777777" w:rsidR="0061741F" w:rsidRPr="0063710B" w:rsidRDefault="0061741F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AR</w:t>
            </w:r>
          </w:p>
        </w:tc>
        <w:tc>
          <w:tcPr>
            <w:tcW w:w="1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52DC28F" w14:textId="77777777" w:rsidR="0061741F" w:rsidRPr="0063710B" w:rsidRDefault="0061741F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920622</w:t>
            </w:r>
          </w:p>
        </w:tc>
        <w:tc>
          <w:tcPr>
            <w:tcW w:w="15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78DC3D0" w14:textId="77777777" w:rsidR="0061741F" w:rsidRPr="0063710B" w:rsidRDefault="0061741F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63811301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49DD090" w14:textId="77777777" w:rsidR="0061741F" w:rsidRPr="0063710B" w:rsidRDefault="0061741F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3282049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5570186" w14:textId="77777777" w:rsidR="0061741F" w:rsidRPr="0063710B" w:rsidRDefault="0061741F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66</w:t>
            </w:r>
          </w:p>
        </w:tc>
      </w:tr>
      <w:tr w:rsidR="0061741F" w:rsidRPr="0063710B" w14:paraId="66C27525" w14:textId="77777777" w:rsidTr="00C315B3">
        <w:trPr>
          <w:trHeight w:val="20"/>
        </w:trPr>
        <w:tc>
          <w:tcPr>
            <w:tcW w:w="3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53E8193" w14:textId="77777777" w:rsidR="0061741F" w:rsidRPr="0063710B" w:rsidRDefault="0061741F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Pulmonary valve disorder- NOS</w:t>
            </w:r>
          </w:p>
        </w:tc>
        <w:tc>
          <w:tcPr>
            <w:tcW w:w="1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9FDC37D" w14:textId="77777777" w:rsidR="0061741F" w:rsidRPr="0063710B" w:rsidRDefault="0061741F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291842</w:t>
            </w:r>
          </w:p>
        </w:tc>
        <w:tc>
          <w:tcPr>
            <w:tcW w:w="15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7415924" w14:textId="77777777" w:rsidR="0061741F" w:rsidRPr="0063710B" w:rsidRDefault="0061741F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03765247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105A5E6" w14:textId="77777777" w:rsidR="0061741F" w:rsidRPr="0063710B" w:rsidRDefault="0061741F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2.2620436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0BA5101" w14:textId="77777777" w:rsidR="0061741F" w:rsidRPr="0063710B" w:rsidRDefault="0061741F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24</w:t>
            </w:r>
          </w:p>
        </w:tc>
      </w:tr>
    </w:tbl>
    <w:p w14:paraId="4D14E7DA" w14:textId="77777777" w:rsidR="0061741F" w:rsidRPr="00BE10F1" w:rsidRDefault="0061741F" w:rsidP="0061741F">
      <w:pPr>
        <w:spacing w:line="360" w:lineRule="auto"/>
        <w:jc w:val="both"/>
      </w:pPr>
      <w:r w:rsidRPr="0063710B">
        <w:rPr>
          <w:rFonts w:eastAsia="Times New Roman"/>
          <w:b/>
          <w:bCs/>
          <w:color w:val="000000"/>
          <w:shd w:val="clear" w:color="auto" w:fill="FFFFFF"/>
        </w:rPr>
        <w:t> </w:t>
      </w:r>
      <w:r>
        <w:t>Other Race: Any race other than listed; LDL: Low Density Lipoprotein; MI: Myocardial Infarction; CHF: Congestive Heart Failure; PVD: Peripheral Vascular Disease; CVA: Cerebral Vascular Disease ; DVT: Deep Venous Thrombosis; PE: Pulmonary Embolism; VWD: Von Willebrand Disease; CTD: Connective Tissue Disease; COPD: Chronic Obstructive Pulmonary Disease; PUD: Peptic Ulcer Disease; DM: Diabetes Mellitus; AIDS: Acquired Immunodeficiency Syndrome; HTN: Hypertension; NOS: Not Otherwise Specified; EGD: Esophagogastroduodenoscopy; MS: Mitral Stenosis; AS: Aortic Stenosis; AR: Aortic Regurgitation</w:t>
      </w:r>
    </w:p>
    <w:p w14:paraId="38BC79FD" w14:textId="77777777" w:rsidR="00141A6F" w:rsidRPr="0063710B" w:rsidRDefault="00141A6F" w:rsidP="00141A6F">
      <w:pPr>
        <w:spacing w:before="240" w:line="480" w:lineRule="auto"/>
        <w:jc w:val="center"/>
        <w:rPr>
          <w:rFonts w:eastAsia="Times New Roman"/>
        </w:rPr>
      </w:pPr>
      <w:r w:rsidRPr="0063710B">
        <w:rPr>
          <w:rFonts w:eastAsia="Times New Roman"/>
          <w:b/>
          <w:bCs/>
          <w:color w:val="000000"/>
          <w:u w:val="single"/>
          <w:shd w:val="clear" w:color="auto" w:fill="FFFFFF"/>
        </w:rPr>
        <w:t>Risk of GIB</w:t>
      </w:r>
    </w:p>
    <w:p w14:paraId="7999F50A" w14:textId="10DD4AB7" w:rsidR="007F74B4" w:rsidRPr="0063710B" w:rsidRDefault="00AC7426" w:rsidP="007F74B4">
      <w:pPr>
        <w:spacing w:before="240" w:line="480" w:lineRule="auto"/>
        <w:jc w:val="both"/>
        <w:rPr>
          <w:rFonts w:eastAsia="Times New Roman"/>
          <w:b/>
          <w:bCs/>
          <w:color w:val="000000"/>
          <w:shd w:val="clear" w:color="auto" w:fill="FFFFFF"/>
        </w:rPr>
      </w:pPr>
      <w:r w:rsidRPr="000375DB">
        <w:rPr>
          <w:rFonts w:eastAsia="Times New Roman"/>
          <w:b/>
          <w:bCs/>
          <w:color w:val="000000"/>
          <w:shd w:val="clear" w:color="auto" w:fill="FFFFFF"/>
        </w:rPr>
        <w:t>Supplementary</w:t>
      </w:r>
      <w:r w:rsidRPr="0063710B">
        <w:rPr>
          <w:rFonts w:eastAsia="Times New Roman"/>
          <w:b/>
          <w:bCs/>
          <w:color w:val="000000"/>
          <w:shd w:val="clear" w:color="auto" w:fill="FFFFFF"/>
        </w:rPr>
        <w:t xml:space="preserve"> </w:t>
      </w:r>
      <w:r w:rsidR="007F74B4" w:rsidRPr="0063710B">
        <w:rPr>
          <w:rFonts w:eastAsia="Times New Roman"/>
          <w:b/>
          <w:bCs/>
          <w:color w:val="000000"/>
          <w:shd w:val="clear" w:color="auto" w:fill="FFFFFF"/>
        </w:rPr>
        <w:t xml:space="preserve">Table </w:t>
      </w:r>
      <w:r w:rsidR="007F74B4">
        <w:rPr>
          <w:rFonts w:eastAsia="Times New Roman"/>
          <w:b/>
          <w:bCs/>
          <w:color w:val="000000"/>
          <w:shd w:val="clear" w:color="auto" w:fill="FFFFFF"/>
        </w:rPr>
        <w:t>4</w:t>
      </w:r>
      <w:r w:rsidR="007F74B4" w:rsidRPr="0063710B">
        <w:rPr>
          <w:rFonts w:eastAsia="Times New Roman"/>
          <w:b/>
          <w:bCs/>
          <w:color w:val="000000"/>
          <w:shd w:val="clear" w:color="auto" w:fill="FFFFFF"/>
        </w:rPr>
        <w:t>: Univariate analysis for risk of GIB</w:t>
      </w:r>
    </w:p>
    <w:p w14:paraId="225A8A6E" w14:textId="77777777" w:rsidR="007F74B4" w:rsidRPr="0063710B" w:rsidRDefault="007F74B4" w:rsidP="007F74B4">
      <w:pPr>
        <w:spacing w:before="240" w:line="480" w:lineRule="auto"/>
        <w:jc w:val="both"/>
        <w:rPr>
          <w:rFonts w:eastAsia="Times New Roman"/>
        </w:rPr>
      </w:pP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3"/>
        <w:gridCol w:w="1684"/>
        <w:gridCol w:w="2382"/>
        <w:gridCol w:w="2101"/>
      </w:tblGrid>
      <w:tr w:rsidR="007F74B4" w:rsidRPr="0063710B" w14:paraId="42F8AE84" w14:textId="77777777" w:rsidTr="00C315B3">
        <w:trPr>
          <w:trHeight w:val="20"/>
          <w:jc w:val="center"/>
        </w:trPr>
        <w:tc>
          <w:tcPr>
            <w:tcW w:w="2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67D52F0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1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0E384C7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  <w:b/>
                <w:bCs/>
              </w:rPr>
            </w:pPr>
            <w:r w:rsidRPr="0063710B">
              <w:rPr>
                <w:rFonts w:eastAsia="Times New Roman"/>
                <w:b/>
                <w:bCs/>
                <w:color w:val="000000"/>
                <w:shd w:val="clear" w:color="auto" w:fill="FFFFFF"/>
              </w:rPr>
              <w:t>OR</w:t>
            </w:r>
          </w:p>
        </w:tc>
        <w:tc>
          <w:tcPr>
            <w:tcW w:w="2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36973A1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  <w:b/>
                <w:bCs/>
              </w:rPr>
            </w:pPr>
            <w:r w:rsidRPr="0063710B">
              <w:rPr>
                <w:rFonts w:eastAsia="Times New Roman"/>
                <w:b/>
                <w:bCs/>
                <w:color w:val="000000"/>
                <w:shd w:val="clear" w:color="auto" w:fill="FFFFFF"/>
              </w:rPr>
              <w:t>95%CI</w:t>
            </w:r>
          </w:p>
        </w:tc>
        <w:tc>
          <w:tcPr>
            <w:tcW w:w="2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F8596D7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  <w:b/>
                <w:bCs/>
              </w:rPr>
            </w:pPr>
            <w:r w:rsidRPr="0063710B">
              <w:rPr>
                <w:rFonts w:eastAsia="Times New Roman"/>
                <w:b/>
                <w:bCs/>
                <w:color w:val="000000"/>
                <w:shd w:val="clear" w:color="auto" w:fill="FFFFFF"/>
              </w:rPr>
              <w:t>P value</w:t>
            </w:r>
          </w:p>
        </w:tc>
      </w:tr>
      <w:tr w:rsidR="007F74B4" w:rsidRPr="0063710B" w14:paraId="01D957F3" w14:textId="77777777" w:rsidTr="00C315B3">
        <w:trPr>
          <w:trHeight w:val="20"/>
          <w:jc w:val="center"/>
        </w:trPr>
        <w:tc>
          <w:tcPr>
            <w:tcW w:w="2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94BD3E5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Age &lt;50</w:t>
            </w:r>
          </w:p>
        </w:tc>
        <w:tc>
          <w:tcPr>
            <w:tcW w:w="616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D0CDF24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Reference</w:t>
            </w:r>
          </w:p>
        </w:tc>
      </w:tr>
      <w:tr w:rsidR="007F74B4" w:rsidRPr="0063710B" w14:paraId="6EB9F146" w14:textId="77777777" w:rsidTr="00C315B3">
        <w:trPr>
          <w:trHeight w:val="20"/>
          <w:jc w:val="center"/>
        </w:trPr>
        <w:tc>
          <w:tcPr>
            <w:tcW w:w="2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A0FC006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lastRenderedPageBreak/>
              <w:t>50-59</w:t>
            </w:r>
          </w:p>
        </w:tc>
        <w:tc>
          <w:tcPr>
            <w:tcW w:w="1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946693F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014656</w:t>
            </w:r>
          </w:p>
        </w:tc>
        <w:tc>
          <w:tcPr>
            <w:tcW w:w="2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D404FCC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013764-1.015549</w:t>
            </w:r>
          </w:p>
        </w:tc>
        <w:tc>
          <w:tcPr>
            <w:tcW w:w="2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7421F5C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</w:rPr>
              <w:t>&lt;0.01</w:t>
            </w:r>
          </w:p>
        </w:tc>
      </w:tr>
      <w:tr w:rsidR="007F74B4" w:rsidRPr="0063710B" w14:paraId="6D675A3E" w14:textId="77777777" w:rsidTr="00C315B3">
        <w:trPr>
          <w:trHeight w:val="20"/>
          <w:jc w:val="center"/>
        </w:trPr>
        <w:tc>
          <w:tcPr>
            <w:tcW w:w="2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E69F700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60-69</w:t>
            </w:r>
          </w:p>
        </w:tc>
        <w:tc>
          <w:tcPr>
            <w:tcW w:w="1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2359C7B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027938</w:t>
            </w:r>
          </w:p>
        </w:tc>
        <w:tc>
          <w:tcPr>
            <w:tcW w:w="2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DC100AA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027034-1.028844</w:t>
            </w:r>
          </w:p>
        </w:tc>
        <w:tc>
          <w:tcPr>
            <w:tcW w:w="2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043357A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</w:rPr>
              <w:t>&lt;0.01</w:t>
            </w:r>
          </w:p>
        </w:tc>
      </w:tr>
      <w:tr w:rsidR="007F74B4" w:rsidRPr="0063710B" w14:paraId="3D86144C" w14:textId="77777777" w:rsidTr="00C315B3">
        <w:trPr>
          <w:trHeight w:val="20"/>
          <w:jc w:val="center"/>
        </w:trPr>
        <w:tc>
          <w:tcPr>
            <w:tcW w:w="2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0FDDCF5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70-79</w:t>
            </w:r>
          </w:p>
        </w:tc>
        <w:tc>
          <w:tcPr>
            <w:tcW w:w="1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6127427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037815</w:t>
            </w:r>
          </w:p>
        </w:tc>
        <w:tc>
          <w:tcPr>
            <w:tcW w:w="2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CFECB24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036778-1.038852</w:t>
            </w:r>
          </w:p>
        </w:tc>
        <w:tc>
          <w:tcPr>
            <w:tcW w:w="2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5C40F27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</w:rPr>
              <w:t>&lt;0.01</w:t>
            </w:r>
          </w:p>
        </w:tc>
      </w:tr>
      <w:tr w:rsidR="007F74B4" w:rsidRPr="0063710B" w14:paraId="6E0167B8" w14:textId="77777777" w:rsidTr="00C315B3">
        <w:trPr>
          <w:trHeight w:val="20"/>
          <w:jc w:val="center"/>
        </w:trPr>
        <w:tc>
          <w:tcPr>
            <w:tcW w:w="2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BC58C3D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&gt;80</w:t>
            </w:r>
          </w:p>
        </w:tc>
        <w:tc>
          <w:tcPr>
            <w:tcW w:w="1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4A1D7D4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040983</w:t>
            </w:r>
          </w:p>
        </w:tc>
        <w:tc>
          <w:tcPr>
            <w:tcW w:w="2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FE1A76D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039724-1.042243</w:t>
            </w:r>
          </w:p>
        </w:tc>
        <w:tc>
          <w:tcPr>
            <w:tcW w:w="2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EE0B80B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</w:rPr>
              <w:t>&lt;0.01</w:t>
            </w:r>
          </w:p>
        </w:tc>
      </w:tr>
      <w:tr w:rsidR="007F74B4" w:rsidRPr="0063710B" w14:paraId="316D4D82" w14:textId="77777777" w:rsidTr="00C315B3">
        <w:trPr>
          <w:trHeight w:val="20"/>
          <w:jc w:val="center"/>
        </w:trPr>
        <w:tc>
          <w:tcPr>
            <w:tcW w:w="2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6F4E2FF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</w:rPr>
              <w:t>Caucasian</w:t>
            </w:r>
          </w:p>
        </w:tc>
        <w:tc>
          <w:tcPr>
            <w:tcW w:w="616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BB532DE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Reference</w:t>
            </w:r>
          </w:p>
        </w:tc>
      </w:tr>
      <w:tr w:rsidR="007F74B4" w:rsidRPr="0063710B" w14:paraId="557D5F75" w14:textId="77777777" w:rsidTr="00C315B3">
        <w:trPr>
          <w:trHeight w:val="20"/>
          <w:jc w:val="center"/>
        </w:trPr>
        <w:tc>
          <w:tcPr>
            <w:tcW w:w="2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9434C6B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</w:rPr>
              <w:t>African American</w:t>
            </w:r>
          </w:p>
        </w:tc>
        <w:tc>
          <w:tcPr>
            <w:tcW w:w="1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5D776B2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999</w:t>
            </w:r>
          </w:p>
        </w:tc>
        <w:tc>
          <w:tcPr>
            <w:tcW w:w="2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5F14BA1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9991696-1.000816</w:t>
            </w:r>
          </w:p>
        </w:tc>
        <w:tc>
          <w:tcPr>
            <w:tcW w:w="2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4EF2579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99</w:t>
            </w:r>
          </w:p>
        </w:tc>
      </w:tr>
      <w:tr w:rsidR="007F74B4" w:rsidRPr="0063710B" w14:paraId="05ECF899" w14:textId="77777777" w:rsidTr="00C315B3">
        <w:trPr>
          <w:trHeight w:val="20"/>
          <w:jc w:val="center"/>
        </w:trPr>
        <w:tc>
          <w:tcPr>
            <w:tcW w:w="2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5C3F6CD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</w:rPr>
              <w:t>Hispanic</w:t>
            </w:r>
          </w:p>
        </w:tc>
        <w:tc>
          <w:tcPr>
            <w:tcW w:w="1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9DFF483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993</w:t>
            </w:r>
          </w:p>
        </w:tc>
        <w:tc>
          <w:tcPr>
            <w:tcW w:w="2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FB3F77D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9920142-0.994130</w:t>
            </w:r>
          </w:p>
        </w:tc>
        <w:tc>
          <w:tcPr>
            <w:tcW w:w="2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62A7590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</w:rPr>
              <w:t>&lt;0.01</w:t>
            </w:r>
          </w:p>
        </w:tc>
      </w:tr>
      <w:tr w:rsidR="007F74B4" w:rsidRPr="0063710B" w14:paraId="5D735836" w14:textId="77777777" w:rsidTr="00C315B3">
        <w:trPr>
          <w:trHeight w:val="20"/>
          <w:jc w:val="center"/>
        </w:trPr>
        <w:tc>
          <w:tcPr>
            <w:tcW w:w="2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F09AC8B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</w:rPr>
              <w:t>Asian or Pacific Islander</w:t>
            </w:r>
          </w:p>
        </w:tc>
        <w:tc>
          <w:tcPr>
            <w:tcW w:w="1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12D3BB7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01</w:t>
            </w:r>
          </w:p>
        </w:tc>
        <w:tc>
          <w:tcPr>
            <w:tcW w:w="2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F58D8FD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0075409-1.011735</w:t>
            </w:r>
          </w:p>
        </w:tc>
        <w:tc>
          <w:tcPr>
            <w:tcW w:w="2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E891EE7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</w:rPr>
              <w:t>&lt;0.01</w:t>
            </w:r>
          </w:p>
        </w:tc>
      </w:tr>
      <w:tr w:rsidR="007F74B4" w:rsidRPr="0063710B" w14:paraId="2850E288" w14:textId="77777777" w:rsidTr="00C315B3">
        <w:trPr>
          <w:trHeight w:val="20"/>
          <w:jc w:val="center"/>
        </w:trPr>
        <w:tc>
          <w:tcPr>
            <w:tcW w:w="2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D0BF6B8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</w:rPr>
              <w:t>Native American</w:t>
            </w:r>
          </w:p>
        </w:tc>
        <w:tc>
          <w:tcPr>
            <w:tcW w:w="1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F04C849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992</w:t>
            </w:r>
          </w:p>
        </w:tc>
        <w:tc>
          <w:tcPr>
            <w:tcW w:w="2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5847163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9891625-0.995587</w:t>
            </w:r>
          </w:p>
        </w:tc>
        <w:tc>
          <w:tcPr>
            <w:tcW w:w="2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4FEA6C7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</w:rPr>
              <w:t>&lt;0.01</w:t>
            </w:r>
          </w:p>
        </w:tc>
      </w:tr>
      <w:tr w:rsidR="007F74B4" w:rsidRPr="0063710B" w14:paraId="374C2AF4" w14:textId="77777777" w:rsidTr="00C315B3">
        <w:trPr>
          <w:trHeight w:val="20"/>
          <w:jc w:val="center"/>
        </w:trPr>
        <w:tc>
          <w:tcPr>
            <w:tcW w:w="2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20F44C3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proofErr w:type="gramStart"/>
            <w:r w:rsidRPr="0063710B">
              <w:rPr>
                <w:rFonts w:eastAsia="Times New Roman"/>
              </w:rPr>
              <w:t>Other</w:t>
            </w:r>
            <w:proofErr w:type="gramEnd"/>
            <w:r w:rsidRPr="0063710B">
              <w:rPr>
                <w:rFonts w:eastAsia="Times New Roman"/>
              </w:rPr>
              <w:t xml:space="preserve"> race</w:t>
            </w:r>
          </w:p>
        </w:tc>
        <w:tc>
          <w:tcPr>
            <w:tcW w:w="1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ECDC002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996</w:t>
            </w:r>
          </w:p>
        </w:tc>
        <w:tc>
          <w:tcPr>
            <w:tcW w:w="2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64BFE65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9943466-0.998437</w:t>
            </w:r>
          </w:p>
        </w:tc>
        <w:tc>
          <w:tcPr>
            <w:tcW w:w="2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C6B3138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</w:rPr>
              <w:t>&lt;0.01</w:t>
            </w:r>
          </w:p>
        </w:tc>
      </w:tr>
      <w:tr w:rsidR="007F74B4" w:rsidRPr="0063710B" w14:paraId="61F5A3AD" w14:textId="77777777" w:rsidTr="00C315B3">
        <w:trPr>
          <w:trHeight w:val="20"/>
          <w:jc w:val="center"/>
        </w:trPr>
        <w:tc>
          <w:tcPr>
            <w:tcW w:w="2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018A4FE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Female</w:t>
            </w:r>
          </w:p>
        </w:tc>
        <w:tc>
          <w:tcPr>
            <w:tcW w:w="1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C7E494A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997</w:t>
            </w:r>
          </w:p>
        </w:tc>
        <w:tc>
          <w:tcPr>
            <w:tcW w:w="2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3CE6B63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9967-0.998</w:t>
            </w:r>
          </w:p>
        </w:tc>
        <w:tc>
          <w:tcPr>
            <w:tcW w:w="2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0FA6B5D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</w:rPr>
              <w:t>&lt;0.01</w:t>
            </w:r>
          </w:p>
        </w:tc>
      </w:tr>
      <w:tr w:rsidR="007F74B4" w:rsidRPr="0063710B" w14:paraId="0801514F" w14:textId="77777777" w:rsidTr="00C315B3">
        <w:trPr>
          <w:trHeight w:val="20"/>
          <w:jc w:val="center"/>
        </w:trPr>
        <w:tc>
          <w:tcPr>
            <w:tcW w:w="2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7951C56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AMI</w:t>
            </w:r>
          </w:p>
        </w:tc>
        <w:tc>
          <w:tcPr>
            <w:tcW w:w="1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E6CC5B8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016</w:t>
            </w:r>
          </w:p>
        </w:tc>
        <w:tc>
          <w:tcPr>
            <w:tcW w:w="2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DE9D958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014-1.018</w:t>
            </w:r>
          </w:p>
        </w:tc>
        <w:tc>
          <w:tcPr>
            <w:tcW w:w="2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F43D2F9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</w:rPr>
              <w:t>&lt;0.01</w:t>
            </w:r>
          </w:p>
        </w:tc>
      </w:tr>
      <w:tr w:rsidR="007F74B4" w:rsidRPr="0063710B" w14:paraId="1D38620F" w14:textId="77777777" w:rsidTr="00C315B3">
        <w:trPr>
          <w:trHeight w:val="20"/>
          <w:jc w:val="center"/>
        </w:trPr>
        <w:tc>
          <w:tcPr>
            <w:tcW w:w="2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598F5AD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CHF</w:t>
            </w:r>
          </w:p>
        </w:tc>
        <w:tc>
          <w:tcPr>
            <w:tcW w:w="1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815CD9B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001</w:t>
            </w:r>
          </w:p>
        </w:tc>
        <w:tc>
          <w:tcPr>
            <w:tcW w:w="2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77D9265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0002-1.0016</w:t>
            </w:r>
          </w:p>
        </w:tc>
        <w:tc>
          <w:tcPr>
            <w:tcW w:w="2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765F36C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013</w:t>
            </w:r>
          </w:p>
        </w:tc>
      </w:tr>
      <w:tr w:rsidR="007F74B4" w:rsidRPr="0063710B" w14:paraId="6BB59B82" w14:textId="77777777" w:rsidTr="00C315B3">
        <w:trPr>
          <w:trHeight w:val="20"/>
          <w:jc w:val="center"/>
        </w:trPr>
        <w:tc>
          <w:tcPr>
            <w:tcW w:w="2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7169B9D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PVD</w:t>
            </w:r>
          </w:p>
        </w:tc>
        <w:tc>
          <w:tcPr>
            <w:tcW w:w="1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95C986C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004</w:t>
            </w:r>
          </w:p>
        </w:tc>
        <w:tc>
          <w:tcPr>
            <w:tcW w:w="2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0503E86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003-1.005</w:t>
            </w:r>
          </w:p>
        </w:tc>
        <w:tc>
          <w:tcPr>
            <w:tcW w:w="2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17B8BF9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</w:rPr>
              <w:t>&lt;0.01</w:t>
            </w:r>
          </w:p>
        </w:tc>
      </w:tr>
      <w:tr w:rsidR="007F74B4" w:rsidRPr="0063710B" w14:paraId="579E09FC" w14:textId="77777777" w:rsidTr="00C315B3">
        <w:trPr>
          <w:trHeight w:val="20"/>
          <w:jc w:val="center"/>
        </w:trPr>
        <w:tc>
          <w:tcPr>
            <w:tcW w:w="2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11BB214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lastRenderedPageBreak/>
              <w:t>CVA</w:t>
            </w:r>
          </w:p>
        </w:tc>
        <w:tc>
          <w:tcPr>
            <w:tcW w:w="1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E8B79D1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001</w:t>
            </w:r>
          </w:p>
        </w:tc>
        <w:tc>
          <w:tcPr>
            <w:tcW w:w="2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7CD0485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99-1.002</w:t>
            </w:r>
          </w:p>
        </w:tc>
        <w:tc>
          <w:tcPr>
            <w:tcW w:w="2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F3321A2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126</w:t>
            </w:r>
          </w:p>
        </w:tc>
      </w:tr>
      <w:tr w:rsidR="007F74B4" w:rsidRPr="0063710B" w14:paraId="56CAB179" w14:textId="77777777" w:rsidTr="00C315B3">
        <w:trPr>
          <w:trHeight w:val="20"/>
          <w:jc w:val="center"/>
        </w:trPr>
        <w:tc>
          <w:tcPr>
            <w:tcW w:w="2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4F1E2FC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Dementia</w:t>
            </w:r>
          </w:p>
        </w:tc>
        <w:tc>
          <w:tcPr>
            <w:tcW w:w="1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E9DC09A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011</w:t>
            </w:r>
          </w:p>
        </w:tc>
        <w:tc>
          <w:tcPr>
            <w:tcW w:w="2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4F2B2BA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01-1.013</w:t>
            </w:r>
          </w:p>
        </w:tc>
        <w:tc>
          <w:tcPr>
            <w:tcW w:w="2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DBF8129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</w:rPr>
              <w:t>&lt;0.01</w:t>
            </w:r>
          </w:p>
        </w:tc>
      </w:tr>
      <w:tr w:rsidR="007F74B4" w:rsidRPr="0063710B" w14:paraId="45040AD2" w14:textId="77777777" w:rsidTr="00C315B3">
        <w:trPr>
          <w:trHeight w:val="20"/>
          <w:jc w:val="center"/>
        </w:trPr>
        <w:tc>
          <w:tcPr>
            <w:tcW w:w="2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90755E9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Hemiplegia</w:t>
            </w:r>
          </w:p>
        </w:tc>
        <w:tc>
          <w:tcPr>
            <w:tcW w:w="1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9779526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002</w:t>
            </w:r>
          </w:p>
        </w:tc>
        <w:tc>
          <w:tcPr>
            <w:tcW w:w="2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BA1B3EA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99-1.004</w:t>
            </w:r>
          </w:p>
        </w:tc>
        <w:tc>
          <w:tcPr>
            <w:tcW w:w="2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57FDB11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143</w:t>
            </w:r>
          </w:p>
        </w:tc>
      </w:tr>
      <w:tr w:rsidR="007F74B4" w:rsidRPr="0063710B" w14:paraId="102C7639" w14:textId="77777777" w:rsidTr="00C315B3">
        <w:trPr>
          <w:trHeight w:val="20"/>
          <w:jc w:val="center"/>
        </w:trPr>
        <w:tc>
          <w:tcPr>
            <w:tcW w:w="2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71FE6A4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PUD</w:t>
            </w:r>
          </w:p>
        </w:tc>
        <w:tc>
          <w:tcPr>
            <w:tcW w:w="1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DDFFEF1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66</w:t>
            </w:r>
          </w:p>
        </w:tc>
        <w:tc>
          <w:tcPr>
            <w:tcW w:w="2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5442378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65-1.67</w:t>
            </w:r>
          </w:p>
        </w:tc>
        <w:tc>
          <w:tcPr>
            <w:tcW w:w="2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21163C0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</w:rPr>
              <w:t>&lt;0.01</w:t>
            </w:r>
          </w:p>
        </w:tc>
      </w:tr>
      <w:tr w:rsidR="007F74B4" w:rsidRPr="0063710B" w14:paraId="1A4B5B38" w14:textId="77777777" w:rsidTr="00C315B3">
        <w:trPr>
          <w:trHeight w:val="20"/>
          <w:jc w:val="center"/>
        </w:trPr>
        <w:tc>
          <w:tcPr>
            <w:tcW w:w="2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4C02866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DM</w:t>
            </w:r>
          </w:p>
        </w:tc>
        <w:tc>
          <w:tcPr>
            <w:tcW w:w="1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ADA93AB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992</w:t>
            </w:r>
          </w:p>
        </w:tc>
        <w:tc>
          <w:tcPr>
            <w:tcW w:w="2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E5FCCF5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991-0.992</w:t>
            </w:r>
          </w:p>
        </w:tc>
        <w:tc>
          <w:tcPr>
            <w:tcW w:w="2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C469191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</w:rPr>
              <w:t>&lt;0.01</w:t>
            </w:r>
          </w:p>
        </w:tc>
      </w:tr>
      <w:tr w:rsidR="007F74B4" w:rsidRPr="0063710B" w14:paraId="05E0311F" w14:textId="77777777" w:rsidTr="00C315B3">
        <w:trPr>
          <w:trHeight w:val="20"/>
          <w:jc w:val="center"/>
        </w:trPr>
        <w:tc>
          <w:tcPr>
            <w:tcW w:w="2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7F72A44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HTN</w:t>
            </w:r>
          </w:p>
        </w:tc>
        <w:tc>
          <w:tcPr>
            <w:tcW w:w="1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01D5203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987</w:t>
            </w:r>
          </w:p>
        </w:tc>
        <w:tc>
          <w:tcPr>
            <w:tcW w:w="2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FE018BA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985-0.989</w:t>
            </w:r>
          </w:p>
        </w:tc>
        <w:tc>
          <w:tcPr>
            <w:tcW w:w="2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3217708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</w:rPr>
              <w:t>&lt;0.01</w:t>
            </w:r>
          </w:p>
        </w:tc>
      </w:tr>
      <w:tr w:rsidR="007F74B4" w:rsidRPr="0063710B" w14:paraId="5CDDB715" w14:textId="77777777" w:rsidTr="00C315B3">
        <w:trPr>
          <w:trHeight w:val="20"/>
          <w:jc w:val="center"/>
        </w:trPr>
        <w:tc>
          <w:tcPr>
            <w:tcW w:w="2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4C9231E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Malignancy</w:t>
            </w:r>
          </w:p>
        </w:tc>
        <w:tc>
          <w:tcPr>
            <w:tcW w:w="1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354F9DC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018</w:t>
            </w:r>
          </w:p>
        </w:tc>
        <w:tc>
          <w:tcPr>
            <w:tcW w:w="2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E023D18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017-1.02</w:t>
            </w:r>
          </w:p>
        </w:tc>
        <w:tc>
          <w:tcPr>
            <w:tcW w:w="2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6EEA933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</w:rPr>
              <w:t>&lt;0.01</w:t>
            </w:r>
          </w:p>
        </w:tc>
      </w:tr>
      <w:tr w:rsidR="007F74B4" w:rsidRPr="0063710B" w14:paraId="0D92E532" w14:textId="77777777" w:rsidTr="00C315B3">
        <w:trPr>
          <w:trHeight w:val="20"/>
          <w:jc w:val="center"/>
        </w:trPr>
        <w:tc>
          <w:tcPr>
            <w:tcW w:w="2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0C58B41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Liver disease</w:t>
            </w:r>
          </w:p>
        </w:tc>
        <w:tc>
          <w:tcPr>
            <w:tcW w:w="1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57C024B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046</w:t>
            </w:r>
          </w:p>
        </w:tc>
        <w:tc>
          <w:tcPr>
            <w:tcW w:w="2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170F49A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045-1.048</w:t>
            </w:r>
          </w:p>
        </w:tc>
        <w:tc>
          <w:tcPr>
            <w:tcW w:w="2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5648D70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</w:rPr>
              <w:t>&lt;0.01</w:t>
            </w:r>
          </w:p>
        </w:tc>
      </w:tr>
      <w:tr w:rsidR="007F74B4" w:rsidRPr="0063710B" w14:paraId="3FD20BEB" w14:textId="77777777" w:rsidTr="00C315B3">
        <w:trPr>
          <w:trHeight w:val="20"/>
          <w:jc w:val="center"/>
        </w:trPr>
        <w:tc>
          <w:tcPr>
            <w:tcW w:w="2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76F6B08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Valvular heart disease</w:t>
            </w:r>
          </w:p>
        </w:tc>
        <w:tc>
          <w:tcPr>
            <w:tcW w:w="1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869F0C3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005</w:t>
            </w:r>
          </w:p>
        </w:tc>
        <w:tc>
          <w:tcPr>
            <w:tcW w:w="2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3466765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004-1.006</w:t>
            </w:r>
          </w:p>
        </w:tc>
        <w:tc>
          <w:tcPr>
            <w:tcW w:w="2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EF95F82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</w:rPr>
              <w:t>&lt;0.01</w:t>
            </w:r>
          </w:p>
        </w:tc>
      </w:tr>
      <w:tr w:rsidR="007F74B4" w:rsidRPr="0063710B" w14:paraId="5178DF05" w14:textId="77777777" w:rsidTr="00C315B3">
        <w:trPr>
          <w:trHeight w:val="20"/>
          <w:jc w:val="center"/>
        </w:trPr>
        <w:tc>
          <w:tcPr>
            <w:tcW w:w="2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81FFC6D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Aortic stenosis</w:t>
            </w:r>
          </w:p>
        </w:tc>
        <w:tc>
          <w:tcPr>
            <w:tcW w:w="1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E23DB6D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015</w:t>
            </w:r>
          </w:p>
        </w:tc>
        <w:tc>
          <w:tcPr>
            <w:tcW w:w="2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0A5F24A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012-1.018</w:t>
            </w:r>
          </w:p>
        </w:tc>
        <w:tc>
          <w:tcPr>
            <w:tcW w:w="2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94CC6F1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&lt;0.01</w:t>
            </w:r>
          </w:p>
        </w:tc>
      </w:tr>
      <w:tr w:rsidR="007F74B4" w:rsidRPr="0063710B" w14:paraId="56C18B89" w14:textId="77777777" w:rsidTr="00C315B3">
        <w:trPr>
          <w:trHeight w:val="20"/>
          <w:jc w:val="center"/>
        </w:trPr>
        <w:tc>
          <w:tcPr>
            <w:tcW w:w="2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510A9FF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Aortic regurgitation</w:t>
            </w:r>
          </w:p>
        </w:tc>
        <w:tc>
          <w:tcPr>
            <w:tcW w:w="1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B5653B0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002</w:t>
            </w:r>
          </w:p>
        </w:tc>
        <w:tc>
          <w:tcPr>
            <w:tcW w:w="2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9D53552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998-1.007</w:t>
            </w:r>
          </w:p>
        </w:tc>
        <w:tc>
          <w:tcPr>
            <w:tcW w:w="2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36B4EF9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35</w:t>
            </w:r>
          </w:p>
        </w:tc>
      </w:tr>
      <w:tr w:rsidR="007F74B4" w:rsidRPr="0063710B" w14:paraId="344ABF68" w14:textId="77777777" w:rsidTr="00C315B3">
        <w:trPr>
          <w:trHeight w:val="20"/>
          <w:jc w:val="center"/>
        </w:trPr>
        <w:tc>
          <w:tcPr>
            <w:tcW w:w="2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A12E1E2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Aortic NOS</w:t>
            </w:r>
          </w:p>
        </w:tc>
        <w:tc>
          <w:tcPr>
            <w:tcW w:w="1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1707026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011</w:t>
            </w:r>
          </w:p>
        </w:tc>
        <w:tc>
          <w:tcPr>
            <w:tcW w:w="2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18B1B7F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01-1.014</w:t>
            </w:r>
          </w:p>
        </w:tc>
        <w:tc>
          <w:tcPr>
            <w:tcW w:w="2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0AAD219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&lt;0.01</w:t>
            </w:r>
          </w:p>
        </w:tc>
      </w:tr>
      <w:tr w:rsidR="007F74B4" w:rsidRPr="0063710B" w14:paraId="1AA61F07" w14:textId="77777777" w:rsidTr="00C315B3">
        <w:trPr>
          <w:trHeight w:val="20"/>
          <w:jc w:val="center"/>
        </w:trPr>
        <w:tc>
          <w:tcPr>
            <w:tcW w:w="2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29DC6B6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Mitral regurgitation</w:t>
            </w:r>
          </w:p>
        </w:tc>
        <w:tc>
          <w:tcPr>
            <w:tcW w:w="1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9DCEF7F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002</w:t>
            </w:r>
          </w:p>
        </w:tc>
        <w:tc>
          <w:tcPr>
            <w:tcW w:w="2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BDCC63F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999-1.004</w:t>
            </w:r>
          </w:p>
        </w:tc>
        <w:tc>
          <w:tcPr>
            <w:tcW w:w="2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FAE3EA5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19</w:t>
            </w:r>
          </w:p>
        </w:tc>
      </w:tr>
      <w:tr w:rsidR="007F74B4" w:rsidRPr="0063710B" w14:paraId="0C3D6882" w14:textId="77777777" w:rsidTr="00C315B3">
        <w:trPr>
          <w:trHeight w:val="20"/>
          <w:jc w:val="center"/>
        </w:trPr>
        <w:tc>
          <w:tcPr>
            <w:tcW w:w="2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2011646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Mitral stenosis</w:t>
            </w:r>
          </w:p>
        </w:tc>
        <w:tc>
          <w:tcPr>
            <w:tcW w:w="1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EC06741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</w:t>
            </w:r>
          </w:p>
        </w:tc>
        <w:tc>
          <w:tcPr>
            <w:tcW w:w="2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645EAC7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992-1.008</w:t>
            </w:r>
          </w:p>
        </w:tc>
        <w:tc>
          <w:tcPr>
            <w:tcW w:w="2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34C96AD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99</w:t>
            </w:r>
          </w:p>
        </w:tc>
      </w:tr>
      <w:tr w:rsidR="007F74B4" w:rsidRPr="0063710B" w14:paraId="3F16B94C" w14:textId="77777777" w:rsidTr="00C315B3">
        <w:trPr>
          <w:trHeight w:val="20"/>
          <w:jc w:val="center"/>
        </w:trPr>
        <w:tc>
          <w:tcPr>
            <w:tcW w:w="2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ADEE7CB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lastRenderedPageBreak/>
              <w:t>Mitral NOS</w:t>
            </w:r>
          </w:p>
        </w:tc>
        <w:tc>
          <w:tcPr>
            <w:tcW w:w="1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46F22CC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994</w:t>
            </w:r>
          </w:p>
        </w:tc>
        <w:tc>
          <w:tcPr>
            <w:tcW w:w="2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696D3F5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992-0.996</w:t>
            </w:r>
          </w:p>
        </w:tc>
        <w:tc>
          <w:tcPr>
            <w:tcW w:w="2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34E54C5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&lt;0.01</w:t>
            </w:r>
          </w:p>
        </w:tc>
      </w:tr>
      <w:tr w:rsidR="007F74B4" w:rsidRPr="0063710B" w14:paraId="1CBDFADE" w14:textId="77777777" w:rsidTr="00C315B3">
        <w:trPr>
          <w:trHeight w:val="20"/>
          <w:jc w:val="center"/>
        </w:trPr>
        <w:tc>
          <w:tcPr>
            <w:tcW w:w="2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5CF6722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Tricuspid</w:t>
            </w:r>
          </w:p>
        </w:tc>
        <w:tc>
          <w:tcPr>
            <w:tcW w:w="1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0B46AFA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997</w:t>
            </w:r>
          </w:p>
        </w:tc>
        <w:tc>
          <w:tcPr>
            <w:tcW w:w="2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478DAAE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995-1</w:t>
            </w:r>
          </w:p>
        </w:tc>
        <w:tc>
          <w:tcPr>
            <w:tcW w:w="2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B6A013B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057</w:t>
            </w:r>
          </w:p>
        </w:tc>
      </w:tr>
      <w:tr w:rsidR="007F74B4" w:rsidRPr="0063710B" w14:paraId="45E8E30B" w14:textId="77777777" w:rsidTr="00C315B3">
        <w:trPr>
          <w:trHeight w:val="20"/>
          <w:jc w:val="center"/>
        </w:trPr>
        <w:tc>
          <w:tcPr>
            <w:tcW w:w="2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F4DE699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Pulmonary</w:t>
            </w:r>
          </w:p>
        </w:tc>
        <w:tc>
          <w:tcPr>
            <w:tcW w:w="1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A944E28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998</w:t>
            </w:r>
          </w:p>
        </w:tc>
        <w:tc>
          <w:tcPr>
            <w:tcW w:w="2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6870E74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988-1.01</w:t>
            </w:r>
          </w:p>
        </w:tc>
        <w:tc>
          <w:tcPr>
            <w:tcW w:w="2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6423B46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7</w:t>
            </w:r>
          </w:p>
        </w:tc>
      </w:tr>
      <w:tr w:rsidR="007F74B4" w:rsidRPr="0063710B" w14:paraId="68C08AF4" w14:textId="77777777" w:rsidTr="00C315B3">
        <w:trPr>
          <w:trHeight w:val="20"/>
          <w:jc w:val="center"/>
        </w:trPr>
        <w:tc>
          <w:tcPr>
            <w:tcW w:w="2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25AE515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AIDS</w:t>
            </w:r>
          </w:p>
        </w:tc>
        <w:tc>
          <w:tcPr>
            <w:tcW w:w="1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4130010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993</w:t>
            </w:r>
          </w:p>
        </w:tc>
        <w:tc>
          <w:tcPr>
            <w:tcW w:w="2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7F650D0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991-0.996</w:t>
            </w:r>
          </w:p>
        </w:tc>
        <w:tc>
          <w:tcPr>
            <w:tcW w:w="2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F86FDBA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</w:rPr>
              <w:t>&lt;0.01</w:t>
            </w:r>
          </w:p>
        </w:tc>
      </w:tr>
      <w:tr w:rsidR="007F74B4" w:rsidRPr="0063710B" w14:paraId="564D9E7F" w14:textId="77777777" w:rsidTr="00C315B3">
        <w:trPr>
          <w:trHeight w:val="20"/>
          <w:jc w:val="center"/>
        </w:trPr>
        <w:tc>
          <w:tcPr>
            <w:tcW w:w="2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D9FB04C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Atrial fibrillation</w:t>
            </w:r>
          </w:p>
        </w:tc>
        <w:tc>
          <w:tcPr>
            <w:tcW w:w="1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23B1E8A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019</w:t>
            </w:r>
          </w:p>
        </w:tc>
        <w:tc>
          <w:tcPr>
            <w:tcW w:w="2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10F6030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018-1.02</w:t>
            </w:r>
          </w:p>
        </w:tc>
        <w:tc>
          <w:tcPr>
            <w:tcW w:w="2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5E9D2EC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</w:rPr>
              <w:t>&lt;0.01</w:t>
            </w:r>
          </w:p>
        </w:tc>
      </w:tr>
      <w:tr w:rsidR="007F74B4" w:rsidRPr="0063710B" w14:paraId="2BA629DF" w14:textId="77777777" w:rsidTr="00C315B3">
        <w:trPr>
          <w:trHeight w:val="20"/>
          <w:jc w:val="center"/>
        </w:trPr>
        <w:tc>
          <w:tcPr>
            <w:tcW w:w="2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AC64427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NSAIDS</w:t>
            </w:r>
          </w:p>
        </w:tc>
        <w:tc>
          <w:tcPr>
            <w:tcW w:w="1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3317A17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044</w:t>
            </w:r>
          </w:p>
        </w:tc>
        <w:tc>
          <w:tcPr>
            <w:tcW w:w="2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C2589D1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034-1.054</w:t>
            </w:r>
          </w:p>
        </w:tc>
        <w:tc>
          <w:tcPr>
            <w:tcW w:w="2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724D904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</w:rPr>
              <w:t>&lt;0.01</w:t>
            </w:r>
          </w:p>
        </w:tc>
      </w:tr>
      <w:tr w:rsidR="007F74B4" w:rsidRPr="0063710B" w14:paraId="3F2FDA80" w14:textId="77777777" w:rsidTr="00C315B3">
        <w:trPr>
          <w:trHeight w:val="20"/>
          <w:jc w:val="center"/>
        </w:trPr>
        <w:tc>
          <w:tcPr>
            <w:tcW w:w="2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0A12B6D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Anticoagulation use</w:t>
            </w:r>
          </w:p>
        </w:tc>
        <w:tc>
          <w:tcPr>
            <w:tcW w:w="1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20BBF26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005</w:t>
            </w:r>
          </w:p>
        </w:tc>
        <w:tc>
          <w:tcPr>
            <w:tcW w:w="2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7B10ABD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004-1.006</w:t>
            </w:r>
          </w:p>
        </w:tc>
        <w:tc>
          <w:tcPr>
            <w:tcW w:w="2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DF5F11D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</w:rPr>
              <w:t>&lt;0.01</w:t>
            </w:r>
          </w:p>
        </w:tc>
      </w:tr>
      <w:tr w:rsidR="007F74B4" w:rsidRPr="0063710B" w14:paraId="40F53D03" w14:textId="77777777" w:rsidTr="00C315B3">
        <w:trPr>
          <w:trHeight w:val="20"/>
          <w:jc w:val="center"/>
        </w:trPr>
        <w:tc>
          <w:tcPr>
            <w:tcW w:w="2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9DE28BC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CTD</w:t>
            </w:r>
          </w:p>
        </w:tc>
        <w:tc>
          <w:tcPr>
            <w:tcW w:w="1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ACD6BAB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997</w:t>
            </w:r>
          </w:p>
        </w:tc>
        <w:tc>
          <w:tcPr>
            <w:tcW w:w="2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5A861E0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995-0.998</w:t>
            </w:r>
          </w:p>
        </w:tc>
        <w:tc>
          <w:tcPr>
            <w:tcW w:w="2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7BFB7A6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</w:rPr>
              <w:t>&lt;0.01</w:t>
            </w:r>
          </w:p>
        </w:tc>
      </w:tr>
      <w:tr w:rsidR="007F74B4" w:rsidRPr="0063710B" w14:paraId="497FA54E" w14:textId="77777777" w:rsidTr="00C315B3">
        <w:trPr>
          <w:trHeight w:val="20"/>
          <w:jc w:val="center"/>
        </w:trPr>
        <w:tc>
          <w:tcPr>
            <w:tcW w:w="2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B327089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COPD</w:t>
            </w:r>
          </w:p>
        </w:tc>
        <w:tc>
          <w:tcPr>
            <w:tcW w:w="1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9140671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006</w:t>
            </w:r>
          </w:p>
        </w:tc>
        <w:tc>
          <w:tcPr>
            <w:tcW w:w="2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048129E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005-1.007</w:t>
            </w:r>
          </w:p>
        </w:tc>
        <w:tc>
          <w:tcPr>
            <w:tcW w:w="2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7FEEABA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</w:rPr>
              <w:t>&lt;0.01</w:t>
            </w:r>
          </w:p>
        </w:tc>
      </w:tr>
      <w:tr w:rsidR="007F74B4" w:rsidRPr="0063710B" w14:paraId="25AE3192" w14:textId="77777777" w:rsidTr="00C315B3">
        <w:trPr>
          <w:trHeight w:val="20"/>
          <w:jc w:val="center"/>
        </w:trPr>
        <w:tc>
          <w:tcPr>
            <w:tcW w:w="900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F582F8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Multivariate Analysis </w:t>
            </w:r>
            <w:proofErr w:type="gramStart"/>
            <w:r>
              <w:rPr>
                <w:rFonts w:eastAsia="Times New Roman"/>
              </w:rPr>
              <w:t>For</w:t>
            </w:r>
            <w:proofErr w:type="gramEnd"/>
            <w:r>
              <w:rPr>
                <w:rFonts w:eastAsia="Times New Roman"/>
              </w:rPr>
              <w:t xml:space="preserve"> Risk of GI Bleed</w:t>
            </w:r>
          </w:p>
        </w:tc>
      </w:tr>
    </w:tbl>
    <w:tbl>
      <w:tblPr>
        <w:tblpPr w:leftFromText="180" w:rightFromText="180" w:vertAnchor="text" w:horzAnchor="margin" w:tblpY="-11494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50"/>
        <w:gridCol w:w="1800"/>
        <w:gridCol w:w="1980"/>
        <w:gridCol w:w="1530"/>
      </w:tblGrid>
      <w:tr w:rsidR="007F74B4" w:rsidRPr="0063710B" w14:paraId="52AFAFB4" w14:textId="77777777" w:rsidTr="00C315B3">
        <w:trPr>
          <w:trHeight w:val="20"/>
        </w:trPr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6B080D6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C4B6091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  <w:b/>
                <w:bCs/>
              </w:rPr>
            </w:pPr>
            <w:r w:rsidRPr="0063710B">
              <w:rPr>
                <w:rFonts w:eastAsia="Times New Roman"/>
                <w:b/>
                <w:bCs/>
                <w:color w:val="000000"/>
                <w:shd w:val="clear" w:color="auto" w:fill="FFFFFF"/>
              </w:rPr>
              <w:t>HR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2C477D0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  <w:b/>
                <w:bCs/>
              </w:rPr>
            </w:pPr>
            <w:r w:rsidRPr="0063710B">
              <w:rPr>
                <w:rFonts w:eastAsia="Times New Roman"/>
                <w:b/>
                <w:bCs/>
                <w:color w:val="000000"/>
                <w:shd w:val="clear" w:color="auto" w:fill="FFFFFF"/>
              </w:rPr>
              <w:t>95% CI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63537EF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  <w:b/>
                <w:bCs/>
              </w:rPr>
            </w:pPr>
            <w:r w:rsidRPr="0063710B">
              <w:rPr>
                <w:rFonts w:eastAsia="Times New Roman"/>
                <w:b/>
                <w:bCs/>
                <w:color w:val="000000"/>
                <w:shd w:val="clear" w:color="auto" w:fill="FFFFFF"/>
              </w:rPr>
              <w:t>p-value</w:t>
            </w:r>
          </w:p>
        </w:tc>
      </w:tr>
      <w:tr w:rsidR="007F74B4" w:rsidRPr="0063710B" w14:paraId="6A184317" w14:textId="77777777" w:rsidTr="00C315B3">
        <w:trPr>
          <w:trHeight w:val="20"/>
        </w:trPr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F46B1A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</w:rPr>
              <w:t>Age &lt;50 years</w:t>
            </w:r>
          </w:p>
        </w:tc>
        <w:tc>
          <w:tcPr>
            <w:tcW w:w="531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BD8EB4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  <w:color w:val="000000"/>
                <w:shd w:val="clear" w:color="auto" w:fill="FFFFFF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Reference</w:t>
            </w:r>
          </w:p>
        </w:tc>
      </w:tr>
      <w:tr w:rsidR="007F74B4" w:rsidRPr="0063710B" w14:paraId="1103AD67" w14:textId="77777777" w:rsidTr="00C315B3">
        <w:trPr>
          <w:trHeight w:val="20"/>
        </w:trPr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FD2AFEF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</w:rPr>
              <w:t>51-60 years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0B430DB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0128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BC2EA8B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0119-1.0138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FACBE0C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&lt;0.01</w:t>
            </w:r>
          </w:p>
        </w:tc>
      </w:tr>
      <w:tr w:rsidR="007F74B4" w:rsidRPr="0063710B" w14:paraId="544602B9" w14:textId="77777777" w:rsidTr="00C315B3">
        <w:trPr>
          <w:trHeight w:val="20"/>
        </w:trPr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51FF021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61-70 years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54C062B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027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09573D8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026-1.028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089DF3D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&lt;0.01</w:t>
            </w:r>
          </w:p>
        </w:tc>
      </w:tr>
      <w:tr w:rsidR="007F74B4" w:rsidRPr="0063710B" w14:paraId="7A16E4D9" w14:textId="77777777" w:rsidTr="00C315B3">
        <w:trPr>
          <w:trHeight w:val="20"/>
        </w:trPr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CE34BB3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71-80 years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6DBD95C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0388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B2E7543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0376-1.0399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055792F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&lt;0.01</w:t>
            </w:r>
          </w:p>
        </w:tc>
      </w:tr>
      <w:tr w:rsidR="007F74B4" w:rsidRPr="0063710B" w14:paraId="7DE9B2F9" w14:textId="77777777" w:rsidTr="00C315B3">
        <w:trPr>
          <w:trHeight w:val="20"/>
        </w:trPr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B5664CC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&gt;80 years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C65CBA4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0422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8420AC7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0408-1.0436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8A4309C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&lt;0.01</w:t>
            </w:r>
          </w:p>
        </w:tc>
      </w:tr>
      <w:tr w:rsidR="007F74B4" w:rsidRPr="0063710B" w14:paraId="2860DCFD" w14:textId="77777777" w:rsidTr="00C315B3">
        <w:trPr>
          <w:trHeight w:val="20"/>
        </w:trPr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98406A7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Female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8FFE273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9984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B9F2EF0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9977-0.9991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4D8B33C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&lt;0.01</w:t>
            </w:r>
          </w:p>
        </w:tc>
      </w:tr>
      <w:tr w:rsidR="007F74B4" w:rsidRPr="0063710B" w14:paraId="29CB0853" w14:textId="77777777" w:rsidTr="00C315B3">
        <w:trPr>
          <w:trHeight w:val="20"/>
        </w:trPr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0AA7BC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  <w:color w:val="000000"/>
                <w:shd w:val="clear" w:color="auto" w:fill="FFFFFF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Caucasian</w:t>
            </w:r>
          </w:p>
        </w:tc>
        <w:tc>
          <w:tcPr>
            <w:tcW w:w="531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D19842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  <w:color w:val="000000"/>
                <w:shd w:val="clear" w:color="auto" w:fill="FFFFFF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Reference</w:t>
            </w:r>
          </w:p>
        </w:tc>
      </w:tr>
      <w:tr w:rsidR="007F74B4" w:rsidRPr="0063710B" w14:paraId="1A7F9163" w14:textId="77777777" w:rsidTr="00C315B3">
        <w:trPr>
          <w:trHeight w:val="20"/>
        </w:trPr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D0B24A7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African American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F8A05F7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0083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D13B2C4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0074-1.0091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7BDE179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&lt;0.01</w:t>
            </w:r>
          </w:p>
        </w:tc>
      </w:tr>
      <w:tr w:rsidR="007F74B4" w:rsidRPr="0063710B" w14:paraId="55DA6113" w14:textId="77777777" w:rsidTr="00C315B3">
        <w:trPr>
          <w:trHeight w:val="20"/>
        </w:trPr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AF93FCF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Hispanic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711AE8F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0014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C626CEE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0003-1.0024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6F9BD28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01</w:t>
            </w:r>
          </w:p>
        </w:tc>
      </w:tr>
      <w:tr w:rsidR="007F74B4" w:rsidRPr="0063710B" w14:paraId="790ED946" w14:textId="77777777" w:rsidTr="00C315B3">
        <w:trPr>
          <w:trHeight w:val="20"/>
        </w:trPr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5CB02ED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</w:rPr>
              <w:t>Asian or Pacific Islander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83BFC96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0112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055F310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0092-1.0133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C5A8E38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&lt;0.01</w:t>
            </w:r>
          </w:p>
        </w:tc>
      </w:tr>
      <w:tr w:rsidR="007F74B4" w:rsidRPr="0063710B" w14:paraId="3C9D4E8F" w14:textId="77777777" w:rsidTr="00C315B3">
        <w:trPr>
          <w:trHeight w:val="20"/>
        </w:trPr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9B257F4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Native American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9E4F97D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0013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044260C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998-1.005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1747AF2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44</w:t>
            </w:r>
          </w:p>
        </w:tc>
      </w:tr>
      <w:tr w:rsidR="007F74B4" w:rsidRPr="0063710B" w14:paraId="22F612DB" w14:textId="77777777" w:rsidTr="00C315B3">
        <w:trPr>
          <w:trHeight w:val="20"/>
        </w:trPr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9DBAA13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proofErr w:type="gramStart"/>
            <w:r w:rsidRPr="0063710B">
              <w:rPr>
                <w:rFonts w:eastAsia="Times New Roman"/>
                <w:color w:val="000000"/>
                <w:shd w:val="clear" w:color="auto" w:fill="FFFFFF"/>
              </w:rPr>
              <w:t>Other</w:t>
            </w:r>
            <w:proofErr w:type="gramEnd"/>
            <w:r w:rsidRPr="0063710B">
              <w:rPr>
                <w:rFonts w:eastAsia="Times New Roman"/>
                <w:color w:val="000000"/>
                <w:shd w:val="clear" w:color="auto" w:fill="FFFFFF"/>
              </w:rPr>
              <w:t xml:space="preserve"> race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B188AD8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0017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79368B1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9997-1.004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D24419D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1</w:t>
            </w:r>
          </w:p>
        </w:tc>
      </w:tr>
      <w:tr w:rsidR="007F74B4" w:rsidRPr="0063710B" w14:paraId="0642828E" w14:textId="77777777" w:rsidTr="00C315B3">
        <w:trPr>
          <w:trHeight w:val="20"/>
        </w:trPr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53E27E9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  <w:shd w:val="clear" w:color="auto" w:fill="FFFFFF"/>
              </w:rPr>
              <w:t xml:space="preserve">Prior </w:t>
            </w:r>
            <w:r w:rsidRPr="0063710B">
              <w:rPr>
                <w:rFonts w:eastAsia="Times New Roman"/>
                <w:color w:val="000000"/>
                <w:shd w:val="clear" w:color="auto" w:fill="FFFFFF"/>
              </w:rPr>
              <w:t>MI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C8DF301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0136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CB053A3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012-1.0152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3859219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&lt;0.01</w:t>
            </w:r>
          </w:p>
        </w:tc>
      </w:tr>
      <w:tr w:rsidR="007F74B4" w:rsidRPr="0063710B" w14:paraId="148931E9" w14:textId="77777777" w:rsidTr="00C315B3">
        <w:trPr>
          <w:trHeight w:val="20"/>
        </w:trPr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0974146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CHF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5B00368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9946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C7F729D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9939-0.9953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05CD5F7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&lt;0.01</w:t>
            </w:r>
          </w:p>
        </w:tc>
      </w:tr>
      <w:tr w:rsidR="007F74B4" w:rsidRPr="0063710B" w14:paraId="7817EEFA" w14:textId="77777777" w:rsidTr="00C315B3">
        <w:trPr>
          <w:trHeight w:val="20"/>
        </w:trPr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E4C6E91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lastRenderedPageBreak/>
              <w:t>PVD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53A8FFD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0008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2B2922F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9999-1.002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79EF489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09</w:t>
            </w:r>
          </w:p>
        </w:tc>
      </w:tr>
      <w:tr w:rsidR="007F74B4" w:rsidRPr="0063710B" w14:paraId="331CD44C" w14:textId="77777777" w:rsidTr="00C315B3">
        <w:trPr>
          <w:trHeight w:val="20"/>
        </w:trPr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937EA66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DM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1283562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9914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E949A68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9907-0.9921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5F495A0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&lt;0.01</w:t>
            </w:r>
          </w:p>
        </w:tc>
      </w:tr>
      <w:tr w:rsidR="007F74B4" w:rsidRPr="0063710B" w14:paraId="4A0E985B" w14:textId="77777777" w:rsidTr="00C315B3">
        <w:trPr>
          <w:trHeight w:val="20"/>
        </w:trPr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40931C9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HTN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FC7E57B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9911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2BB6418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9895-0.9927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9FBC056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&lt;0.01</w:t>
            </w:r>
          </w:p>
        </w:tc>
      </w:tr>
      <w:tr w:rsidR="007F74B4" w:rsidRPr="0063710B" w14:paraId="61EF26C2" w14:textId="77777777" w:rsidTr="00C315B3">
        <w:trPr>
          <w:trHeight w:val="20"/>
        </w:trPr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CF7B14D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Malignancy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559B36F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0089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D4588B5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0072-1.0106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F9A6A5B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&lt;0.01</w:t>
            </w:r>
          </w:p>
        </w:tc>
      </w:tr>
      <w:tr w:rsidR="007F74B4" w:rsidRPr="0063710B" w14:paraId="2C46D089" w14:textId="77777777" w:rsidTr="00C315B3">
        <w:trPr>
          <w:trHeight w:val="20"/>
        </w:trPr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EAECA80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Liver disease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29B6B2B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0481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F6AFBDB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0465-1.0497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64CD2FB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&lt;0.01</w:t>
            </w:r>
          </w:p>
        </w:tc>
      </w:tr>
      <w:tr w:rsidR="007F74B4" w:rsidRPr="0063710B" w14:paraId="13612932" w14:textId="77777777" w:rsidTr="00C315B3">
        <w:trPr>
          <w:trHeight w:val="20"/>
        </w:trPr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3BADA15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CVA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24D27F4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9982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5028AB2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997-0.9995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D8F73FA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01</w:t>
            </w:r>
          </w:p>
        </w:tc>
      </w:tr>
      <w:tr w:rsidR="007F74B4" w:rsidRPr="0063710B" w14:paraId="46FBE050" w14:textId="77777777" w:rsidTr="00C315B3">
        <w:trPr>
          <w:trHeight w:val="20"/>
        </w:trPr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17621CF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Dementia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BFBAFFA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9984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19B095A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9968-1.0001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3C27B2B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06</w:t>
            </w:r>
          </w:p>
        </w:tc>
      </w:tr>
      <w:tr w:rsidR="007F74B4" w:rsidRPr="0063710B" w14:paraId="5A767103" w14:textId="77777777" w:rsidTr="00C315B3">
        <w:trPr>
          <w:trHeight w:val="20"/>
        </w:trPr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7D92B2D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</w:rPr>
              <w:t>AS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15A31DD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0054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C37E74B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0025-1.0083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7B0F365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&lt;0.01</w:t>
            </w:r>
          </w:p>
        </w:tc>
      </w:tr>
      <w:tr w:rsidR="007F74B4" w:rsidRPr="0063710B" w14:paraId="1C9AACDC" w14:textId="77777777" w:rsidTr="00C315B3">
        <w:trPr>
          <w:trHeight w:val="20"/>
        </w:trPr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CDA5BBB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</w:rPr>
              <w:t>Aortic Valve Disorder - NOS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FFDCE08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0034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6D5CC1E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0003-1.0065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304721D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03</w:t>
            </w:r>
          </w:p>
        </w:tc>
      </w:tr>
      <w:tr w:rsidR="007F74B4" w:rsidRPr="0063710B" w14:paraId="32BD2330" w14:textId="77777777" w:rsidTr="00C315B3">
        <w:trPr>
          <w:trHeight w:val="20"/>
        </w:trPr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4E64418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Mitral valve disorder-NOS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0CF3432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9907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8123628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9882-0.9933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DB48E20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&lt;0.01</w:t>
            </w:r>
          </w:p>
        </w:tc>
      </w:tr>
      <w:tr w:rsidR="007F74B4" w:rsidRPr="0063710B" w14:paraId="4EACC3FD" w14:textId="77777777" w:rsidTr="00C315B3">
        <w:trPr>
          <w:trHeight w:val="20"/>
        </w:trPr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CFBBFCE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Tricuspid valve disorder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0FA13BD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9938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4D3DB3B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9909-0.9966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E8E284D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&lt;0.01</w:t>
            </w:r>
          </w:p>
        </w:tc>
      </w:tr>
      <w:tr w:rsidR="007F74B4" w:rsidRPr="0063710B" w14:paraId="395543E5" w14:textId="77777777" w:rsidTr="00C315B3">
        <w:trPr>
          <w:trHeight w:val="20"/>
        </w:trPr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4E790F8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AIDS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2B16A56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9924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B4942D3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9896-0.9952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49593D6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&lt;0.01</w:t>
            </w:r>
          </w:p>
        </w:tc>
      </w:tr>
      <w:tr w:rsidR="007F74B4" w:rsidRPr="0063710B" w14:paraId="21F99B49" w14:textId="77777777" w:rsidTr="00C315B3">
        <w:trPr>
          <w:trHeight w:val="20"/>
        </w:trPr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71A8927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Atrial fibrillation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00C524A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0107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3BDD8C5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0097-1.0117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531C905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&lt;0.01</w:t>
            </w:r>
          </w:p>
        </w:tc>
      </w:tr>
      <w:tr w:rsidR="007F74B4" w:rsidRPr="0063710B" w14:paraId="662D73BE" w14:textId="77777777" w:rsidTr="00C315B3">
        <w:trPr>
          <w:trHeight w:val="20"/>
        </w:trPr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FC70A85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NSAID use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1EB89B4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0448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40E7BC3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0346-1.055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AAE9241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&lt;0.01</w:t>
            </w:r>
          </w:p>
        </w:tc>
      </w:tr>
      <w:tr w:rsidR="007F74B4" w:rsidRPr="0063710B" w14:paraId="139E9A5C" w14:textId="77777777" w:rsidTr="00C315B3">
        <w:trPr>
          <w:trHeight w:val="20"/>
        </w:trPr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8BE3FB3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lastRenderedPageBreak/>
              <w:t>Anticoagulation use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59EA3A6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0005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1F8E741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9994-1.0016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4CC7B2F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36</w:t>
            </w:r>
          </w:p>
        </w:tc>
      </w:tr>
      <w:tr w:rsidR="007F74B4" w:rsidRPr="0063710B" w14:paraId="41313697" w14:textId="77777777" w:rsidTr="00C315B3">
        <w:trPr>
          <w:trHeight w:val="20"/>
        </w:trPr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6947E8F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CTD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9C80432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0018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955E09C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0001-1.0035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E969079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04</w:t>
            </w:r>
          </w:p>
        </w:tc>
      </w:tr>
      <w:tr w:rsidR="007F74B4" w:rsidRPr="0063710B" w14:paraId="3344FA58" w14:textId="77777777" w:rsidTr="00C315B3">
        <w:trPr>
          <w:trHeight w:val="20"/>
        </w:trPr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8082762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COPD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BDB9CFE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3226D35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0.9991-1.009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AC42ED1" w14:textId="77777777" w:rsidR="007F74B4" w:rsidRPr="0063710B" w:rsidRDefault="007F74B4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</w:t>
            </w:r>
          </w:p>
        </w:tc>
      </w:tr>
    </w:tbl>
    <w:p w14:paraId="7844DA75" w14:textId="77777777" w:rsidR="007F74B4" w:rsidRPr="00BE10F1" w:rsidRDefault="007F74B4" w:rsidP="007F74B4">
      <w:pPr>
        <w:spacing w:line="360" w:lineRule="auto"/>
        <w:jc w:val="both"/>
      </w:pPr>
      <w:r w:rsidRPr="0063710B">
        <w:rPr>
          <w:rFonts w:eastAsia="Times New Roman"/>
          <w:b/>
          <w:bCs/>
          <w:color w:val="000000"/>
          <w:shd w:val="clear" w:color="auto" w:fill="FFFFFF"/>
        </w:rPr>
        <w:t> </w:t>
      </w:r>
    </w:p>
    <w:p w14:paraId="047DA834" w14:textId="77777777" w:rsidR="007F74B4" w:rsidRPr="0063710B" w:rsidRDefault="007F74B4" w:rsidP="007F74B4">
      <w:pPr>
        <w:spacing w:before="240" w:line="480" w:lineRule="auto"/>
        <w:jc w:val="both"/>
        <w:rPr>
          <w:rFonts w:eastAsia="Times New Roman"/>
        </w:rPr>
      </w:pPr>
    </w:p>
    <w:p w14:paraId="63AA835E" w14:textId="77777777" w:rsidR="007F74B4" w:rsidRPr="0063710B" w:rsidRDefault="007F74B4" w:rsidP="007F74B4">
      <w:pPr>
        <w:spacing w:before="240" w:line="480" w:lineRule="auto"/>
        <w:jc w:val="both"/>
        <w:rPr>
          <w:rFonts w:eastAsia="Times New Roman"/>
          <w:b/>
          <w:bCs/>
          <w:color w:val="000000"/>
          <w:u w:val="single"/>
          <w:shd w:val="clear" w:color="auto" w:fill="FFFFFF"/>
        </w:rPr>
      </w:pPr>
    </w:p>
    <w:p w14:paraId="1F7E9AFF" w14:textId="77777777" w:rsidR="007F74B4" w:rsidRPr="0063710B" w:rsidRDefault="007F74B4" w:rsidP="007F74B4">
      <w:pPr>
        <w:spacing w:before="240" w:line="480" w:lineRule="auto"/>
        <w:jc w:val="both"/>
        <w:rPr>
          <w:rFonts w:eastAsia="Times New Roman"/>
          <w:b/>
          <w:bCs/>
          <w:color w:val="000000"/>
          <w:u w:val="single"/>
          <w:shd w:val="clear" w:color="auto" w:fill="FFFFFF"/>
        </w:rPr>
      </w:pPr>
    </w:p>
    <w:p w14:paraId="47D2ADA1" w14:textId="77777777" w:rsidR="007F74B4" w:rsidRPr="0063710B" w:rsidRDefault="007F74B4" w:rsidP="007F74B4">
      <w:pPr>
        <w:spacing w:before="240" w:line="480" w:lineRule="auto"/>
        <w:jc w:val="both"/>
        <w:rPr>
          <w:rFonts w:eastAsia="Times New Roman"/>
          <w:b/>
          <w:bCs/>
          <w:color w:val="000000"/>
          <w:u w:val="single"/>
          <w:shd w:val="clear" w:color="auto" w:fill="FFFFFF"/>
        </w:rPr>
      </w:pPr>
    </w:p>
    <w:p w14:paraId="0576DE10" w14:textId="3067B58B" w:rsidR="005B6242" w:rsidRPr="005B0FD9" w:rsidRDefault="007F74B4" w:rsidP="005B0FD9">
      <w:pPr>
        <w:spacing w:line="360" w:lineRule="auto"/>
        <w:jc w:val="both"/>
      </w:pPr>
      <w:r w:rsidRPr="0063710B">
        <w:rPr>
          <w:rFonts w:eastAsia="Times New Roman"/>
          <w:b/>
          <w:bCs/>
          <w:color w:val="000000"/>
          <w:shd w:val="clear" w:color="auto" w:fill="FFFFFF"/>
        </w:rPr>
        <w:t> </w:t>
      </w:r>
      <w:r>
        <w:t xml:space="preserve">Other Race: Any race other than listed; LDL: Low Density Lipoprotein; MI: Myocardial Infarction; CHF: Congestive Heart Failure; PVD: Peripheral Vascular Disease; CVA: Cerebral Vascular </w:t>
      </w:r>
      <w:proofErr w:type="gramStart"/>
      <w:r>
        <w:t>Disease ;</w:t>
      </w:r>
      <w:proofErr w:type="gramEnd"/>
      <w:r>
        <w:t xml:space="preserve"> DVT: Deep Venous Thrombosis; PE: Pulmonary Embolism; VWD: Von Willebrand Disease; CTD: Connective Tissue Disease; COPD: Chronic Obstructive Pulmonary Disease; PUD: Peptic Ulcer Disease; DM: Diabetes Mellitus; AIDS: Acquired Immunodeficiency Syndrome; HTN: Hypertension; NOS: Not Otherwise Specified</w:t>
      </w:r>
    </w:p>
    <w:p w14:paraId="5928A6B6" w14:textId="77777777" w:rsidR="005B6242" w:rsidRPr="0063710B" w:rsidRDefault="005B6242" w:rsidP="005B6242">
      <w:pPr>
        <w:spacing w:before="240" w:line="480" w:lineRule="auto"/>
        <w:jc w:val="both"/>
        <w:rPr>
          <w:rFonts w:eastAsia="Times New Roman"/>
          <w:b/>
          <w:bCs/>
          <w:color w:val="000000"/>
          <w:u w:val="single"/>
          <w:shd w:val="clear" w:color="auto" w:fill="FFFFFF"/>
        </w:rPr>
      </w:pPr>
    </w:p>
    <w:p w14:paraId="6F8198E1" w14:textId="04F15633" w:rsidR="007847D1" w:rsidRPr="0063710B" w:rsidRDefault="00AC7426" w:rsidP="007847D1">
      <w:pPr>
        <w:spacing w:before="240" w:after="240" w:line="480" w:lineRule="auto"/>
        <w:jc w:val="both"/>
        <w:rPr>
          <w:rFonts w:eastAsia="Times New Roman"/>
          <w:b/>
          <w:bCs/>
          <w:color w:val="000000"/>
          <w:shd w:val="clear" w:color="auto" w:fill="FFFFFF"/>
        </w:rPr>
      </w:pPr>
      <w:r w:rsidRPr="000375DB">
        <w:rPr>
          <w:rFonts w:eastAsia="Times New Roman"/>
          <w:b/>
          <w:bCs/>
          <w:color w:val="000000"/>
          <w:shd w:val="clear" w:color="auto" w:fill="FFFFFF"/>
        </w:rPr>
        <w:t>Supplementa</w:t>
      </w:r>
      <w:r w:rsidRPr="00AC7426">
        <w:rPr>
          <w:rFonts w:eastAsia="Times New Roman"/>
          <w:b/>
          <w:bCs/>
          <w:color w:val="000000"/>
          <w:shd w:val="clear" w:color="auto" w:fill="FFFFFF"/>
        </w:rPr>
        <w:t xml:space="preserve">ry </w:t>
      </w:r>
      <w:r w:rsidR="007847D1" w:rsidRPr="00AC7426">
        <w:rPr>
          <w:rFonts w:eastAsia="Times New Roman"/>
          <w:b/>
          <w:bCs/>
          <w:color w:val="000000"/>
          <w:shd w:val="clear" w:color="auto" w:fill="FFFFFF"/>
        </w:rPr>
        <w:t>Table 7: Propensity match GIB and no GIB (ESRD population):</w:t>
      </w:r>
    </w:p>
    <w:p w14:paraId="59D2F2B6" w14:textId="77777777" w:rsidR="007847D1" w:rsidRPr="0063710B" w:rsidRDefault="007847D1" w:rsidP="007847D1">
      <w:pPr>
        <w:spacing w:before="240" w:line="480" w:lineRule="auto"/>
        <w:jc w:val="both"/>
        <w:rPr>
          <w:rFonts w:eastAsia="Times New Roman"/>
        </w:rPr>
      </w:pPr>
      <w:r w:rsidRPr="0063710B">
        <w:rPr>
          <w:rFonts w:eastAsia="Times New Roman"/>
          <w:b/>
          <w:bCs/>
          <w:color w:val="000000"/>
          <w:shd w:val="clear" w:color="auto" w:fill="FFFFFF"/>
        </w:rPr>
        <w:t> 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29"/>
        <w:gridCol w:w="1009"/>
        <w:gridCol w:w="1440"/>
        <w:gridCol w:w="990"/>
      </w:tblGrid>
      <w:tr w:rsidR="007847D1" w:rsidRPr="0063710B" w14:paraId="2B6EBEA8" w14:textId="77777777" w:rsidTr="00C315B3">
        <w:trPr>
          <w:trHeight w:val="2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CB61D71" w14:textId="77777777" w:rsidR="007847D1" w:rsidRPr="0063710B" w:rsidRDefault="007847D1" w:rsidP="00C315B3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1942C0D" w14:textId="77777777" w:rsidR="007847D1" w:rsidRPr="0063710B" w:rsidRDefault="007847D1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OR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C6ACACF" w14:textId="77777777" w:rsidR="007847D1" w:rsidRPr="0063710B" w:rsidRDefault="007847D1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95% CI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7F34A1A" w14:textId="77777777" w:rsidR="007847D1" w:rsidRPr="0063710B" w:rsidRDefault="007847D1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P-value</w:t>
            </w:r>
          </w:p>
        </w:tc>
      </w:tr>
      <w:tr w:rsidR="007847D1" w:rsidRPr="0063710B" w14:paraId="566D54E9" w14:textId="77777777" w:rsidTr="00C315B3">
        <w:trPr>
          <w:trHeight w:val="2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2950C7F" w14:textId="77777777" w:rsidR="007847D1" w:rsidRPr="0063710B" w:rsidRDefault="007847D1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Mortality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B0D3955" w14:textId="77777777" w:rsidR="007847D1" w:rsidRPr="0063710B" w:rsidRDefault="007847D1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03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55D3984" w14:textId="77777777" w:rsidR="007847D1" w:rsidRPr="0063710B" w:rsidRDefault="007847D1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031-1.037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47422F1" w14:textId="77777777" w:rsidR="007847D1" w:rsidRPr="0063710B" w:rsidRDefault="007847D1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&lt;0.01</w:t>
            </w:r>
          </w:p>
        </w:tc>
      </w:tr>
      <w:tr w:rsidR="007847D1" w:rsidRPr="0063710B" w14:paraId="29140730" w14:textId="77777777" w:rsidTr="00C315B3">
        <w:trPr>
          <w:trHeight w:val="2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B5F54EC" w14:textId="77777777" w:rsidR="007847D1" w:rsidRPr="0063710B" w:rsidRDefault="007847D1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Blood transfusion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349B940" w14:textId="77777777" w:rsidR="007847D1" w:rsidRPr="0063710B" w:rsidRDefault="007847D1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43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E54AC15" w14:textId="77777777" w:rsidR="007847D1" w:rsidRPr="0063710B" w:rsidRDefault="007847D1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42-1.44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15A87AF" w14:textId="77777777" w:rsidR="007847D1" w:rsidRPr="0063710B" w:rsidRDefault="007847D1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&lt;0.01</w:t>
            </w:r>
          </w:p>
        </w:tc>
      </w:tr>
      <w:tr w:rsidR="007847D1" w:rsidRPr="0063710B" w14:paraId="17B0D750" w14:textId="77777777" w:rsidTr="00C315B3">
        <w:trPr>
          <w:trHeight w:val="2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0648246" w14:textId="77777777" w:rsidR="007847D1" w:rsidRPr="0063710B" w:rsidRDefault="007847D1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Mechanical ventilation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AE675FF" w14:textId="77777777" w:rsidR="007847D1" w:rsidRPr="0063710B" w:rsidRDefault="007847D1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07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64984D0" w14:textId="77777777" w:rsidR="007847D1" w:rsidRPr="0063710B" w:rsidRDefault="007847D1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065-1.073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D790B3C" w14:textId="77777777" w:rsidR="007847D1" w:rsidRPr="0063710B" w:rsidRDefault="007847D1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&lt;0.01</w:t>
            </w:r>
          </w:p>
        </w:tc>
      </w:tr>
      <w:tr w:rsidR="007847D1" w:rsidRPr="0063710B" w14:paraId="57A18BD8" w14:textId="77777777" w:rsidTr="00C315B3">
        <w:trPr>
          <w:trHeight w:val="2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640DBB8" w14:textId="77777777" w:rsidR="007847D1" w:rsidRPr="0063710B" w:rsidRDefault="007847D1" w:rsidP="00C315B3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  <w:shd w:val="clear" w:color="auto" w:fill="FFFFFF"/>
              </w:rPr>
              <w:lastRenderedPageBreak/>
              <w:t>Need for Vasop</w:t>
            </w:r>
            <w:r w:rsidRPr="0063710B">
              <w:rPr>
                <w:rFonts w:eastAsia="Times New Roman"/>
                <w:color w:val="000000"/>
                <w:shd w:val="clear" w:color="auto" w:fill="FFFFFF"/>
              </w:rPr>
              <w:t>ressors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13A22DF" w14:textId="77777777" w:rsidR="007847D1" w:rsidRPr="0063710B" w:rsidRDefault="007847D1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000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E5896C3" w14:textId="77777777" w:rsidR="007847D1" w:rsidRPr="0063710B" w:rsidRDefault="007847D1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1.0002-1.000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79C70D6" w14:textId="77777777" w:rsidR="007847D1" w:rsidRPr="0063710B" w:rsidRDefault="007847D1" w:rsidP="00C315B3">
            <w:pPr>
              <w:spacing w:line="480" w:lineRule="auto"/>
              <w:jc w:val="center"/>
              <w:rPr>
                <w:rFonts w:eastAsia="Times New Roman"/>
              </w:rPr>
            </w:pPr>
            <w:r w:rsidRPr="0063710B">
              <w:rPr>
                <w:rFonts w:eastAsia="Times New Roman"/>
                <w:color w:val="000000"/>
                <w:shd w:val="clear" w:color="auto" w:fill="FFFFFF"/>
              </w:rPr>
              <w:t>&lt;0.01</w:t>
            </w:r>
          </w:p>
        </w:tc>
      </w:tr>
    </w:tbl>
    <w:p w14:paraId="6B7ECFF5" w14:textId="77777777" w:rsidR="007847D1" w:rsidRPr="0063710B" w:rsidRDefault="007847D1" w:rsidP="007847D1">
      <w:pPr>
        <w:spacing w:before="240" w:line="480" w:lineRule="auto"/>
        <w:jc w:val="both"/>
        <w:rPr>
          <w:rFonts w:eastAsia="Times New Roman"/>
        </w:rPr>
      </w:pPr>
      <w:r w:rsidRPr="0063710B">
        <w:rPr>
          <w:rFonts w:eastAsia="Times New Roman"/>
          <w:b/>
          <w:bCs/>
          <w:color w:val="000000"/>
          <w:shd w:val="clear" w:color="auto" w:fill="FFFFFF"/>
        </w:rPr>
        <w:t> </w:t>
      </w:r>
    </w:p>
    <w:p w14:paraId="4570A452" w14:textId="77777777" w:rsidR="007F74B4" w:rsidRPr="00876B29" w:rsidRDefault="007F74B4" w:rsidP="007F74B4">
      <w:pPr>
        <w:spacing w:line="360" w:lineRule="auto"/>
        <w:jc w:val="both"/>
      </w:pPr>
    </w:p>
    <w:p w14:paraId="195DEC07" w14:textId="77777777" w:rsidR="0061741F" w:rsidRPr="00FA5962" w:rsidRDefault="0061741F" w:rsidP="00222136">
      <w:pPr>
        <w:jc w:val="both"/>
        <w:rPr>
          <w:sz w:val="24"/>
          <w:szCs w:val="24"/>
        </w:rPr>
      </w:pPr>
    </w:p>
    <w:sectPr w:rsidR="0061741F" w:rsidRPr="00FA59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22136"/>
    <w:rsid w:val="000375DB"/>
    <w:rsid w:val="000C1208"/>
    <w:rsid w:val="00141A6F"/>
    <w:rsid w:val="00222136"/>
    <w:rsid w:val="002C1A45"/>
    <w:rsid w:val="002F445B"/>
    <w:rsid w:val="00360A4D"/>
    <w:rsid w:val="004066D2"/>
    <w:rsid w:val="005B0FD9"/>
    <w:rsid w:val="005B6242"/>
    <w:rsid w:val="0061741F"/>
    <w:rsid w:val="00691CCE"/>
    <w:rsid w:val="0071298C"/>
    <w:rsid w:val="007847D1"/>
    <w:rsid w:val="007F74B4"/>
    <w:rsid w:val="0095078E"/>
    <w:rsid w:val="009B067C"/>
    <w:rsid w:val="009E3228"/>
    <w:rsid w:val="00AC7426"/>
    <w:rsid w:val="00C059C7"/>
    <w:rsid w:val="00E16B8C"/>
    <w:rsid w:val="00E72CD6"/>
    <w:rsid w:val="00E82D1E"/>
    <w:rsid w:val="00FA07CB"/>
    <w:rsid w:val="00FA5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156216"/>
  <w15:chartTrackingRefBased/>
  <w15:docId w15:val="{EF979875-3151-43E2-96C3-6CB63D38D5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6</Pages>
  <Words>1292</Words>
  <Characters>7366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ed Mujtaba Baqir</dc:creator>
  <cp:keywords/>
  <dc:description/>
  <cp:lastModifiedBy>Syed Mujtaba Baqir</cp:lastModifiedBy>
  <cp:revision>6</cp:revision>
  <dcterms:created xsi:type="dcterms:W3CDTF">2023-04-16T23:18:00Z</dcterms:created>
  <dcterms:modified xsi:type="dcterms:W3CDTF">2023-04-17T00:00:00Z</dcterms:modified>
</cp:coreProperties>
</file>